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02C832" w14:textId="39485D24" w:rsidR="00C305A5" w:rsidRDefault="00C305A5" w:rsidP="000404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6BA919DE" w14:textId="77777777" w:rsidR="00C305A5" w:rsidRDefault="00C305A5" w:rsidP="000404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5D2458" w14:textId="2A03B7A6" w:rsidR="001E1D13" w:rsidRPr="00021A55" w:rsidRDefault="001E1D13" w:rsidP="000404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021A5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Methods</w:t>
      </w:r>
    </w:p>
    <w:p w14:paraId="5A80A092" w14:textId="7411CEBB" w:rsidR="00A92D96" w:rsidRPr="00EC5F8A" w:rsidRDefault="00A92D96" w:rsidP="000404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5F8A">
        <w:rPr>
          <w:rFonts w:ascii="Times New Roman" w:hAnsi="Times New Roman" w:cs="Times New Roman"/>
          <w:b/>
          <w:sz w:val="24"/>
          <w:szCs w:val="24"/>
          <w:lang w:val="en-US"/>
        </w:rPr>
        <w:t>Reagent</w:t>
      </w:r>
      <w:r w:rsidR="00A473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</w:p>
    <w:tbl>
      <w:tblPr>
        <w:tblW w:w="10059" w:type="dxa"/>
        <w:tblInd w:w="93" w:type="dxa"/>
        <w:tblLook w:val="04A0" w:firstRow="1" w:lastRow="0" w:firstColumn="1" w:lastColumn="0" w:noHBand="0" w:noVBand="1"/>
      </w:tblPr>
      <w:tblGrid>
        <w:gridCol w:w="4977"/>
        <w:gridCol w:w="2465"/>
        <w:gridCol w:w="2617"/>
      </w:tblGrid>
      <w:tr w:rsidR="00A92D96" w:rsidRPr="00EC5F8A" w14:paraId="5350FD22" w14:textId="77777777" w:rsidTr="00691A04">
        <w:trPr>
          <w:trHeight w:val="274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3514" w14:textId="77777777" w:rsidR="00A92D96" w:rsidRPr="00EC5F8A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EC5F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Reagent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F265" w14:textId="77777777" w:rsidR="00A92D96" w:rsidRPr="00EC5F8A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EC5F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Reference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DF86" w14:textId="77777777" w:rsidR="00A92D96" w:rsidRPr="00EC5F8A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EC5F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Provider</w:t>
            </w:r>
          </w:p>
        </w:tc>
      </w:tr>
      <w:tr w:rsidR="00A92D96" w:rsidRPr="00EC5F8A" w14:paraId="2518657A" w14:textId="77777777" w:rsidTr="00691A04">
        <w:trPr>
          <w:trHeight w:val="600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D8F1" w14:textId="77777777" w:rsidR="00A92D96" w:rsidRPr="00154775" w:rsidRDefault="00A92D96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DPBS (1X)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7C5B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14190-094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6AA0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Gibco</w:t>
            </w:r>
            <w:proofErr w:type="spellEnd"/>
          </w:p>
        </w:tc>
      </w:tr>
      <w:tr w:rsidR="00A92D96" w:rsidRPr="00EC5F8A" w14:paraId="78CFA422" w14:textId="77777777" w:rsidTr="00691A04">
        <w:trPr>
          <w:trHeight w:val="600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BBC8" w14:textId="0E900AF3" w:rsidR="00A92D96" w:rsidRPr="00154775" w:rsidRDefault="00A92D96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PMI </w:t>
            </w:r>
            <w:r w:rsidR="0020619C" w:rsidRPr="00154775">
              <w:rPr>
                <w:rFonts w:ascii="Times New Roman" w:eastAsia="Times New Roman" w:hAnsi="Times New Roman" w:cs="Times New Roman"/>
                <w:lang w:val="en-US" w:eastAsia="en-GB"/>
              </w:rPr>
              <w:t>m</w:t>
            </w: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edium 1640 (1X)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C5EB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31870-025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8F2F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Gibco</w:t>
            </w:r>
            <w:proofErr w:type="spellEnd"/>
          </w:p>
        </w:tc>
      </w:tr>
      <w:tr w:rsidR="00A92D96" w:rsidRPr="00EC5F8A" w14:paraId="4E43D0A7" w14:textId="77777777" w:rsidTr="00691A04">
        <w:trPr>
          <w:trHeight w:val="600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B70B" w14:textId="4700CA9E" w:rsidR="00A92D96" w:rsidRPr="00154775" w:rsidRDefault="00A92D96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Sodium </w:t>
            </w:r>
            <w:r w:rsidR="0020619C" w:rsidRPr="00154775">
              <w:rPr>
                <w:rFonts w:ascii="Times New Roman" w:eastAsia="Times New Roman" w:hAnsi="Times New Roman" w:cs="Times New Roman"/>
                <w:lang w:val="en-US" w:eastAsia="en-GB"/>
              </w:rPr>
              <w:t>p</w:t>
            </w: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yruvate 100 </w:t>
            </w: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mM</w:t>
            </w:r>
            <w:proofErr w:type="spellEnd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100X)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033B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11360-039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A6EF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Gibco</w:t>
            </w:r>
            <w:proofErr w:type="spellEnd"/>
          </w:p>
        </w:tc>
      </w:tr>
      <w:tr w:rsidR="00A92D96" w:rsidRPr="00EC5F8A" w14:paraId="659D7871" w14:textId="77777777" w:rsidTr="00691A04">
        <w:trPr>
          <w:trHeight w:val="600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687E" w14:textId="77777777" w:rsidR="00A92D96" w:rsidRPr="00154775" w:rsidRDefault="00A92D96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L-glutamine 200 </w:t>
            </w: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mM</w:t>
            </w:r>
            <w:proofErr w:type="spellEnd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100X)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6ABC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25030-024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9AA6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Gibco</w:t>
            </w:r>
            <w:proofErr w:type="spellEnd"/>
          </w:p>
        </w:tc>
      </w:tr>
      <w:tr w:rsidR="00A92D96" w:rsidRPr="00EC5F8A" w14:paraId="765D3BCE" w14:textId="77777777" w:rsidTr="00691A04">
        <w:trPr>
          <w:trHeight w:val="600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7259" w14:textId="4573A764" w:rsidR="00A92D96" w:rsidRPr="00154775" w:rsidRDefault="00A92D96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Minimum </w:t>
            </w:r>
            <w:r w:rsidR="0020619C" w:rsidRPr="00154775">
              <w:rPr>
                <w:rFonts w:ascii="Times New Roman" w:eastAsia="Times New Roman" w:hAnsi="Times New Roman" w:cs="Times New Roman"/>
                <w:lang w:val="en-US" w:eastAsia="en-GB"/>
              </w:rPr>
              <w:t>essential medium non-essential amino acids solu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B55E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11140-035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CCB6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Gibco</w:t>
            </w:r>
            <w:proofErr w:type="spellEnd"/>
          </w:p>
        </w:tc>
      </w:tr>
      <w:tr w:rsidR="00A92D96" w:rsidRPr="00EC5F8A" w14:paraId="297305DA" w14:textId="77777777" w:rsidTr="00691A04">
        <w:trPr>
          <w:trHeight w:val="600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37EF" w14:textId="1A719042" w:rsidR="00A92D96" w:rsidRPr="00154775" w:rsidRDefault="00A92D96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Trypan</w:t>
            </w:r>
            <w:proofErr w:type="spellEnd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="0020619C" w:rsidRPr="00154775">
              <w:rPr>
                <w:rFonts w:ascii="Times New Roman" w:eastAsia="Times New Roman" w:hAnsi="Times New Roman" w:cs="Times New Roman"/>
                <w:lang w:val="en-US" w:eastAsia="en-GB"/>
              </w:rPr>
              <w:t>blue stain</w:t>
            </w: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0.4%)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AD75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15250-061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2F0E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Gibco</w:t>
            </w:r>
            <w:proofErr w:type="spellEnd"/>
          </w:p>
        </w:tc>
      </w:tr>
      <w:tr w:rsidR="00A92D96" w:rsidRPr="00EC5F8A" w14:paraId="241DA8E5" w14:textId="77777777" w:rsidTr="00691A04">
        <w:trPr>
          <w:trHeight w:val="600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46E6" w14:textId="77777777" w:rsidR="00A92D96" w:rsidRPr="00154775" w:rsidRDefault="00A92D96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Ficoll-Paque</w:t>
            </w:r>
            <w:proofErr w:type="spellEnd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PLU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C310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17-1440-03</w:t>
            </w:r>
          </w:p>
        </w:tc>
        <w:tc>
          <w:tcPr>
            <w:tcW w:w="2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3106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GE Healthcare</w:t>
            </w:r>
          </w:p>
        </w:tc>
      </w:tr>
      <w:tr w:rsidR="00A92D96" w:rsidRPr="00EC5F8A" w14:paraId="4056B840" w14:textId="77777777" w:rsidTr="00691A04">
        <w:trPr>
          <w:trHeight w:val="600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1A75" w14:textId="5B0E3E15" w:rsidR="00A92D96" w:rsidRPr="00154775" w:rsidRDefault="00A92D96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Fetal </w:t>
            </w:r>
            <w:r w:rsidR="0020619C" w:rsidRPr="00154775">
              <w:rPr>
                <w:rFonts w:ascii="Times New Roman" w:eastAsia="Times New Roman" w:hAnsi="Times New Roman" w:cs="Times New Roman"/>
                <w:lang w:val="en-US" w:eastAsia="en-GB"/>
              </w:rPr>
              <w:t>bovine serum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B600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F7524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DA04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Sigma</w:t>
            </w:r>
          </w:p>
        </w:tc>
      </w:tr>
      <w:tr w:rsidR="00A92D96" w:rsidRPr="00EC5F8A" w14:paraId="67674648" w14:textId="77777777" w:rsidTr="00691A04">
        <w:trPr>
          <w:trHeight w:val="600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3F32" w14:textId="0469EE09" w:rsidR="00A92D96" w:rsidRPr="00154775" w:rsidRDefault="00A92D96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Dimethyl </w:t>
            </w:r>
            <w:r w:rsidR="0020619C" w:rsidRPr="00154775">
              <w:rPr>
                <w:rFonts w:ascii="Times New Roman" w:eastAsia="Times New Roman" w:hAnsi="Times New Roman" w:cs="Times New Roman"/>
                <w:lang w:val="en-US" w:eastAsia="en-GB"/>
              </w:rPr>
              <w:t>su</w:t>
            </w: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lfox</w:t>
            </w:r>
            <w:r w:rsidR="0020619C" w:rsidRPr="00154775">
              <w:rPr>
                <w:rFonts w:ascii="Times New Roman" w:eastAsia="Times New Roman" w:hAnsi="Times New Roman" w:cs="Times New Roman"/>
                <w:lang w:val="en-US" w:eastAsia="en-GB"/>
              </w:rPr>
              <w:t>i</w:t>
            </w: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d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5A1A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D2650-100ML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515D" w14:textId="77777777" w:rsidR="00A92D96" w:rsidRPr="00154775" w:rsidRDefault="00A92D96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Sigma</w:t>
            </w:r>
          </w:p>
        </w:tc>
      </w:tr>
      <w:tr w:rsidR="00481457" w:rsidRPr="00EC5F8A" w14:paraId="1FE2293B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02EC6" w14:textId="7B873CC2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57-FITC clone NK-1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F03A6" w14:textId="0E32C821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555619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BC71B" w14:textId="4D3451F6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D</w:t>
            </w:r>
            <w:r w:rsidR="003A599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Biosciences</w:t>
            </w:r>
          </w:p>
        </w:tc>
      </w:tr>
      <w:tr w:rsidR="00481457" w:rsidRPr="00EC5F8A" w14:paraId="111D86B2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48EC8" w14:textId="6B391824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33-</w:t>
            </w:r>
            <w:r w:rsidRPr="0015477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 xml:space="preserve">PECF594 clone </w:t>
            </w:r>
            <w:r w:rsidRPr="00154775">
              <w:rPr>
                <w:rFonts w:ascii="Times New Roman" w:hAnsi="Times New Roman" w:cs="Times New Roman"/>
                <w:lang w:val="en-US"/>
              </w:rPr>
              <w:t>WM53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65A09" w14:textId="08600BC0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562492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8DAC5" w14:textId="67AF832A" w:rsidR="00481457" w:rsidRPr="00154775" w:rsidRDefault="003A5993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D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 Biosciences</w:t>
            </w:r>
          </w:p>
        </w:tc>
      </w:tr>
      <w:tr w:rsidR="00481457" w:rsidRPr="00EC5F8A" w14:paraId="6C208ED6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506F3" w14:textId="5347C7DC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19-PECy7 clone SJ25C1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8592B" w14:textId="03CB2874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557835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185A3" w14:textId="23DBA257" w:rsidR="00481457" w:rsidRPr="00154775" w:rsidRDefault="003A5993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D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 Biosciences</w:t>
            </w:r>
          </w:p>
        </w:tc>
      </w:tr>
      <w:tr w:rsidR="00481457" w:rsidRPr="00EC5F8A" w14:paraId="1BDD03A2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492AA" w14:textId="3BEF9FEC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279-BV421 clone EH12.2H7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B6565" w14:textId="72D7030A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329920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D7ACE" w14:textId="3D9C7C76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ioLegend</w:t>
            </w:r>
            <w:proofErr w:type="spellEnd"/>
          </w:p>
        </w:tc>
      </w:tr>
      <w:tr w:rsidR="00481457" w:rsidRPr="00EC5F8A" w14:paraId="44268C40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12CAE" w14:textId="375F8F03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15-BV510 clone W6D3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BC5FC" w14:textId="67FE3F41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563141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725EB" w14:textId="1FCD804D" w:rsidR="00481457" w:rsidRPr="00154775" w:rsidRDefault="003A5993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D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 Biosciences</w:t>
            </w:r>
          </w:p>
        </w:tc>
      </w:tr>
      <w:tr w:rsidR="00481457" w:rsidRPr="00EC5F8A" w14:paraId="2C19123B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F51F6" w14:textId="29BFBBBA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45-BV711 clone HI30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8149F" w14:textId="3B91996D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564357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BF1D3" w14:textId="5BB7AFAE" w:rsidR="00481457" w:rsidRPr="00154775" w:rsidRDefault="003A5993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D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 Biosciences</w:t>
            </w:r>
          </w:p>
        </w:tc>
      </w:tr>
      <w:tr w:rsidR="00481457" w:rsidRPr="00EC5F8A" w14:paraId="5786814B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D2E75" w14:textId="30DB922F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56-BV786 clone NCAM16.2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C3438" w14:textId="7283E518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564058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C0988" w14:textId="48F8C99F" w:rsidR="00481457" w:rsidRPr="00154775" w:rsidRDefault="003A5993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D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 Biosciences</w:t>
            </w:r>
          </w:p>
        </w:tc>
      </w:tr>
      <w:tr w:rsidR="00481457" w:rsidRPr="00154775" w14:paraId="3D7F728B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A1E3E" w14:textId="0B5BB501" w:rsidR="00481457" w:rsidRPr="00154775" w:rsidRDefault="00481457" w:rsidP="00C64EE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CD16-BUV395 clone 3G8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6FB88" w14:textId="583B8B7A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563785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C3D10" w14:textId="7F62B649" w:rsidR="00481457" w:rsidRPr="00154775" w:rsidRDefault="003A5993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D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 Biosciences</w:t>
            </w:r>
          </w:p>
        </w:tc>
      </w:tr>
      <w:tr w:rsidR="00481457" w:rsidRPr="00EC5F8A" w14:paraId="23F279BF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6C538" w14:textId="08F80F1A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3-BUV496 clone UCHT1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8CDD5" w14:textId="2F68003C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564809/612940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D5213" w14:textId="43DDC295" w:rsidR="00481457" w:rsidRPr="00154775" w:rsidRDefault="003A5993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D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 Biosciences</w:t>
            </w:r>
          </w:p>
        </w:tc>
      </w:tr>
      <w:tr w:rsidR="00481457" w:rsidRPr="00E05D8A" w14:paraId="18362B9F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301F6" w14:textId="2D7E9E3B" w:rsidR="00481457" w:rsidRPr="00154775" w:rsidRDefault="00481457" w:rsidP="00E05D8A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14-BUV737 clone M5E2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F255F" w14:textId="6D88F793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564444/612763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957B3" w14:textId="3A8EC0CF" w:rsidR="00481457" w:rsidRPr="00154775" w:rsidRDefault="003A5993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D</w:t>
            </w: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 Biosciences</w:t>
            </w:r>
          </w:p>
        </w:tc>
      </w:tr>
      <w:tr w:rsidR="00481457" w:rsidRPr="00EC5F8A" w14:paraId="1EE8224D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B00BF" w14:textId="1187892A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HLA-DR-AF700 clone L243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88BCF" w14:textId="17A5BA12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307626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857AB" w14:textId="4BE005A7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ioLegend</w:t>
            </w:r>
            <w:proofErr w:type="spellEnd"/>
          </w:p>
        </w:tc>
      </w:tr>
      <w:tr w:rsidR="00481457" w:rsidRPr="00EC5F8A" w14:paraId="051E756C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89C18" w14:textId="47D362FE" w:rsidR="00481457" w:rsidRPr="00154775" w:rsidRDefault="00481457" w:rsidP="0004048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LIVE DEAD NEAR IR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9206F" w14:textId="13897B93" w:rsidR="00481457" w:rsidRPr="00154775" w:rsidRDefault="00481457" w:rsidP="000404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L34976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E0263" w14:textId="1C566CF4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ThermoFisher</w:t>
            </w:r>
            <w:proofErr w:type="spellEnd"/>
          </w:p>
        </w:tc>
      </w:tr>
      <w:tr w:rsidR="00481457" w:rsidRPr="00EC5F8A" w14:paraId="7EDCF811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8B6175" w14:textId="3A9E891C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Mouse serum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26D2AC" w14:textId="6EFEC10C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015-000-120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CCC0E" w14:textId="3E40ED4F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 xml:space="preserve">Jackson </w:t>
            </w:r>
            <w:proofErr w:type="spellStart"/>
            <w:r w:rsidRPr="00154775">
              <w:rPr>
                <w:rFonts w:ascii="Times New Roman" w:hAnsi="Times New Roman" w:cs="Times New Roman"/>
                <w:lang w:val="en-US"/>
              </w:rPr>
              <w:t>ImmunoResearch</w:t>
            </w:r>
            <w:proofErr w:type="spellEnd"/>
          </w:p>
        </w:tc>
      </w:tr>
      <w:tr w:rsidR="00481457" w:rsidRPr="00EC5F8A" w14:paraId="3BB842AC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0267B" w14:textId="5BDCC497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NKG2A APC clone REA110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0E8E4" w14:textId="3F6ECD57" w:rsidR="00481457" w:rsidRPr="00154775" w:rsidRDefault="00481457" w:rsidP="000404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130-113-563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3531C" w14:textId="6ECF3ED2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Miltenyi</w:t>
            </w:r>
            <w:proofErr w:type="spellEnd"/>
            <w:r w:rsidR="00FD5469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="00FD5469">
              <w:rPr>
                <w:rFonts w:ascii="Times New Roman" w:eastAsia="Times New Roman" w:hAnsi="Times New Roman" w:cs="Times New Roman"/>
                <w:lang w:val="en-US" w:eastAsia="en-GB"/>
              </w:rPr>
              <w:t>Biotec</w:t>
            </w:r>
            <w:proofErr w:type="spellEnd"/>
          </w:p>
        </w:tc>
      </w:tr>
      <w:tr w:rsidR="00481457" w:rsidRPr="00EC5F8A" w14:paraId="116BFD45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290BC" w14:textId="5A024DE9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39 APC clone A1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74460" w14:textId="2573D803" w:rsidR="00481457" w:rsidRPr="00154775" w:rsidRDefault="00481457" w:rsidP="000404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328210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70D09" w14:textId="6832A1EF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ioLegend</w:t>
            </w:r>
            <w:proofErr w:type="spellEnd"/>
          </w:p>
        </w:tc>
      </w:tr>
      <w:tr w:rsidR="00481457" w:rsidRPr="00EC5F8A" w14:paraId="64D5BCCC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0023A" w14:textId="797B4C86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 xml:space="preserve">NKG2C PE clone </w:t>
            </w:r>
            <w:r w:rsidRPr="004A0AA3">
              <w:rPr>
                <w:rFonts w:ascii="Times New Roman" w:hAnsi="Times New Roman" w:cs="Times New Roman"/>
                <w:lang w:val="en-US"/>
              </w:rPr>
              <w:t>134591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253D3" w14:textId="0A33B6CE" w:rsidR="00481457" w:rsidRPr="00154775" w:rsidRDefault="00481457" w:rsidP="000404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FAB138P-100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676BB" w14:textId="7CF8B5B4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R&amp;D Systems</w:t>
            </w:r>
          </w:p>
        </w:tc>
      </w:tr>
      <w:tr w:rsidR="00481457" w:rsidRPr="00EC5F8A" w14:paraId="47C3F78D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8C848" w14:textId="6C5FB56C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158b1/b2,j (KIR2DL2/L3/S2) PE clone GL183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85AC2" w14:textId="2EBFD3F7" w:rsidR="00481457" w:rsidRPr="00154775" w:rsidRDefault="00481457" w:rsidP="000404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IM2278U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E8DD5" w14:textId="10337B95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C</w:t>
            </w:r>
          </w:p>
        </w:tc>
      </w:tr>
      <w:tr w:rsidR="00481457" w:rsidRPr="00EC5F8A" w14:paraId="67B48293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CA787" w14:textId="2218B63B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158a/h (KIR2DL1/S1) APC clone 11PB6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3AE93" w14:textId="2913CAA1" w:rsidR="00481457" w:rsidRPr="00154775" w:rsidRDefault="00481457" w:rsidP="0004048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130-092-685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D10A5" w14:textId="6FAAE0B4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Miltenyi</w:t>
            </w:r>
            <w:proofErr w:type="spellEnd"/>
            <w:r w:rsidR="00FD5469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proofErr w:type="spellStart"/>
            <w:r w:rsidR="00FD5469">
              <w:rPr>
                <w:rFonts w:ascii="Times New Roman" w:eastAsia="Times New Roman" w:hAnsi="Times New Roman" w:cs="Times New Roman"/>
                <w:lang w:val="en-US" w:eastAsia="en-GB"/>
              </w:rPr>
              <w:t>Biotec</w:t>
            </w:r>
            <w:proofErr w:type="spellEnd"/>
          </w:p>
        </w:tc>
      </w:tr>
      <w:tr w:rsidR="00481457" w:rsidRPr="00EC5F8A" w14:paraId="1FF901A3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22C2E" w14:textId="0495539E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CD45 FITC clone HI30</w:t>
            </w: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ab/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58DF7" w14:textId="6FB58B78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304038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431D8" w14:textId="22B467D7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eastAsia="Times New Roman" w:hAnsi="Times New Roman" w:cs="Times New Roman"/>
                <w:lang w:val="en-US" w:eastAsia="en-GB"/>
              </w:rPr>
              <w:t>BioLegend</w:t>
            </w:r>
            <w:proofErr w:type="spellEnd"/>
          </w:p>
        </w:tc>
      </w:tr>
      <w:tr w:rsidR="00481457" w:rsidRPr="00EC5F8A" w14:paraId="443D9509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F330C" w14:textId="4FDEC55D" w:rsidR="00481457" w:rsidRPr="00154775" w:rsidRDefault="00481457" w:rsidP="0004048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 xml:space="preserve">CD16 FITC 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61F6A" w14:textId="72D4AC72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556616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FE6FF" w14:textId="63E89237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BD Biosciences</w:t>
            </w:r>
          </w:p>
        </w:tc>
      </w:tr>
      <w:tr w:rsidR="00481457" w:rsidRPr="00EC5F8A" w14:paraId="1AE4E496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497AD" w14:textId="6C3E2B1C" w:rsidR="00481457" w:rsidRPr="00154775" w:rsidRDefault="00384F6E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84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-Color TBNK Reagent with </w:t>
            </w:r>
            <w:proofErr w:type="spellStart"/>
            <w:r w:rsidRPr="00384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count</w:t>
            </w:r>
            <w:proofErr w:type="spellEnd"/>
            <w:r w:rsidRPr="00384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ubes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B9EB0" w14:textId="2808B6ED" w:rsidR="00481457" w:rsidRPr="00154775" w:rsidRDefault="00384F6E" w:rsidP="00384F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84F6E">
              <w:rPr>
                <w:rFonts w:ascii="Times New Roman" w:eastAsia="Times New Roman" w:hAnsi="Times New Roman" w:cs="Times New Roman"/>
                <w:lang w:val="en-US" w:eastAsia="en-GB"/>
              </w:rPr>
              <w:t>662995</w:t>
            </w:r>
            <w:r w:rsidRPr="00384F6E" w:rsidDel="000E02D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3B3C7" w14:textId="715E6F59" w:rsidR="00481457" w:rsidRPr="00154775" w:rsidRDefault="00384F6E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BD Bioscience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481457" w:rsidRPr="00EC5F8A" w14:paraId="404BDD95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6741E" w14:textId="057272D4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 xml:space="preserve">EDTA 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186DA" w14:textId="12ABE8CA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15575-038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F3EDF" w14:textId="680E4294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154775">
              <w:rPr>
                <w:rFonts w:ascii="Times New Roman" w:hAnsi="Times New Roman" w:cs="Times New Roman"/>
                <w:lang w:val="en-US"/>
              </w:rPr>
              <w:t>Ivitrogen</w:t>
            </w:r>
            <w:proofErr w:type="spellEnd"/>
            <w:r w:rsidRPr="00154775">
              <w:rPr>
                <w:rFonts w:ascii="Times New Roman" w:hAnsi="Times New Roman" w:cs="Times New Roman"/>
                <w:lang w:val="en-US"/>
              </w:rPr>
              <w:t>,</w:t>
            </w:r>
          </w:p>
        </w:tc>
      </w:tr>
      <w:tr w:rsidR="00481457" w:rsidRPr="00EC5F8A" w14:paraId="16565FF5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4F2EC" w14:textId="275F6918" w:rsidR="00481457" w:rsidRPr="00154775" w:rsidRDefault="00481457" w:rsidP="0004048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54775">
              <w:rPr>
                <w:rFonts w:ascii="Times New Roman" w:hAnsi="Times New Roman" w:cs="Times New Roman"/>
                <w:lang w:val="en-US"/>
              </w:rPr>
              <w:t xml:space="preserve">odium </w:t>
            </w:r>
            <w:proofErr w:type="spellStart"/>
            <w:r w:rsidRPr="00154775">
              <w:rPr>
                <w:rFonts w:ascii="Times New Roman" w:hAnsi="Times New Roman" w:cs="Times New Roman"/>
                <w:lang w:val="en-US"/>
              </w:rPr>
              <w:t>azide</w:t>
            </w:r>
            <w:proofErr w:type="spellEnd"/>
            <w:r w:rsidRPr="00154775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82F82" w14:textId="124F9490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71290-100g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37E05" w14:textId="12031FCC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Sigma</w:t>
            </w:r>
          </w:p>
        </w:tc>
      </w:tr>
      <w:tr w:rsidR="00481457" w:rsidRPr="00EC5F8A" w14:paraId="4A9826B5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CD866" w14:textId="1CE79387" w:rsidR="00481457" w:rsidRPr="00154775" w:rsidRDefault="00481457" w:rsidP="00C64EED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54775">
              <w:rPr>
                <w:rFonts w:ascii="Times New Roman" w:hAnsi="Times New Roman" w:cs="Times New Roman"/>
                <w:lang w:val="en-US"/>
              </w:rPr>
              <w:t>Optilyse</w:t>
            </w:r>
            <w:proofErr w:type="spellEnd"/>
            <w:r w:rsidRPr="00154775">
              <w:rPr>
                <w:rFonts w:ascii="Times New Roman" w:hAnsi="Times New Roman" w:cs="Times New Roman"/>
                <w:lang w:val="en-US"/>
              </w:rPr>
              <w:t xml:space="preserve"> C solution 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6A10A" w14:textId="7B136147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A11895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CCA42" w14:textId="3187ECAF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Beckman Coulter</w:t>
            </w:r>
          </w:p>
        </w:tc>
      </w:tr>
      <w:tr w:rsidR="00481457" w:rsidRPr="00EC5F8A" w14:paraId="455E6D7A" w14:textId="77777777" w:rsidTr="00691A04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0C547" w14:textId="468FD435" w:rsidR="00481457" w:rsidRPr="00154775" w:rsidRDefault="00481457" w:rsidP="00C64EED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54775">
              <w:rPr>
                <w:rFonts w:ascii="Times New Roman" w:hAnsi="Times New Roman" w:cs="Times New Roman"/>
                <w:lang w:val="en-US"/>
              </w:rPr>
              <w:t>CytoFix</w:t>
            </w:r>
            <w:proofErr w:type="spellEnd"/>
            <w:r w:rsidRPr="0015477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CF0E2" w14:textId="16CCDEE8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554655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201DD" w14:textId="4C90221A" w:rsidR="00481457" w:rsidRPr="00154775" w:rsidRDefault="00481457" w:rsidP="00040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4775">
              <w:rPr>
                <w:rFonts w:ascii="Times New Roman" w:hAnsi="Times New Roman" w:cs="Times New Roman"/>
                <w:lang w:val="en-US"/>
              </w:rPr>
              <w:t>BD Bioscience</w:t>
            </w:r>
            <w:r w:rsidR="003A5993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384F6E" w:rsidRPr="00EC5F8A" w14:paraId="3E53FDE7" w14:textId="77777777" w:rsidTr="003A5993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00B69" w14:textId="22C93296" w:rsidR="00384F6E" w:rsidRPr="00154775" w:rsidRDefault="00384F6E" w:rsidP="00C64EED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84F6E">
              <w:rPr>
                <w:rFonts w:ascii="Times New Roman" w:hAnsi="Times New Roman" w:cs="Times New Roman"/>
                <w:lang w:val="en-US"/>
              </w:rPr>
              <w:t>NK Cell Isolation Kit, human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271EB" w14:textId="601901B7" w:rsidR="00384F6E" w:rsidRPr="00154775" w:rsidRDefault="00384F6E" w:rsidP="000404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4F6E">
              <w:rPr>
                <w:rFonts w:ascii="Times New Roman" w:hAnsi="Times New Roman" w:cs="Times New Roman"/>
                <w:lang w:val="en-US"/>
              </w:rPr>
              <w:t>130-092-657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915BE" w14:textId="08FB9238" w:rsidR="00384F6E" w:rsidRPr="00154775" w:rsidRDefault="00384F6E" w:rsidP="000404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84F6E">
              <w:rPr>
                <w:rFonts w:ascii="Times New Roman" w:hAnsi="Times New Roman" w:cs="Times New Roman"/>
                <w:lang w:val="en-US"/>
              </w:rPr>
              <w:t>Miltenyi</w:t>
            </w:r>
            <w:proofErr w:type="spellEnd"/>
            <w:r w:rsidRPr="00384F6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84F6E">
              <w:rPr>
                <w:rFonts w:ascii="Times New Roman" w:hAnsi="Times New Roman" w:cs="Times New Roman"/>
                <w:lang w:val="en-US"/>
              </w:rPr>
              <w:t>Biotec</w:t>
            </w:r>
            <w:proofErr w:type="spellEnd"/>
          </w:p>
        </w:tc>
      </w:tr>
      <w:tr w:rsidR="00C200F3" w:rsidRPr="00EC5F8A" w14:paraId="6EF9FFE8" w14:textId="77777777" w:rsidTr="003A5993">
        <w:trPr>
          <w:trHeight w:val="60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6FF93" w14:textId="30BAFD99" w:rsidR="00C200F3" w:rsidRPr="00384F6E" w:rsidRDefault="00C200F3" w:rsidP="00C64EED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200F3">
              <w:rPr>
                <w:rFonts w:ascii="Times New Roman" w:hAnsi="Times New Roman" w:cs="Times New Roman"/>
                <w:lang w:val="en-US"/>
              </w:rPr>
              <w:t>Triton X-100 solution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79CAC" w14:textId="43988EB1" w:rsidR="00C200F3" w:rsidRPr="00384F6E" w:rsidRDefault="00C200F3" w:rsidP="000404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0F3">
              <w:rPr>
                <w:rFonts w:ascii="Times New Roman" w:hAnsi="Times New Roman" w:cs="Times New Roman"/>
                <w:lang w:val="en-US"/>
              </w:rPr>
              <w:t>93443-100ML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22608" w14:textId="609913B6" w:rsidR="00C200F3" w:rsidRPr="00384F6E" w:rsidRDefault="00C200F3" w:rsidP="0004048E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00F3">
              <w:rPr>
                <w:rFonts w:ascii="Times New Roman" w:hAnsi="Times New Roman" w:cs="Times New Roman"/>
                <w:lang w:val="en-US"/>
              </w:rPr>
              <w:t>Sigma</w:t>
            </w:r>
          </w:p>
        </w:tc>
      </w:tr>
    </w:tbl>
    <w:p w14:paraId="04875FE7" w14:textId="77777777" w:rsidR="00A92D96" w:rsidRPr="00EC5F8A" w:rsidRDefault="00A92D96" w:rsidP="0004048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5C3E86A" w14:textId="16F52272" w:rsidR="00A92D96" w:rsidRPr="00EC5F8A" w:rsidRDefault="00A92D96" w:rsidP="000404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5F8A">
        <w:rPr>
          <w:rFonts w:ascii="Times New Roman" w:hAnsi="Times New Roman" w:cs="Times New Roman"/>
          <w:b/>
          <w:sz w:val="24"/>
          <w:szCs w:val="24"/>
          <w:lang w:val="en-US"/>
        </w:rPr>
        <w:t>Ethic</w:t>
      </w:r>
      <w:r w:rsidR="00DC184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C5F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roval statement </w:t>
      </w:r>
    </w:p>
    <w:p w14:paraId="1FE21CE1" w14:textId="44F18F04" w:rsidR="00524ACF" w:rsidRDefault="00A92D96" w:rsidP="000404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F8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ll the patients (and/or initially their family) provided written informed consent </w:t>
      </w:r>
      <w:r w:rsidR="00102155">
        <w:rPr>
          <w:rFonts w:ascii="Times New Roman" w:hAnsi="Times New Roman" w:cs="Times New Roman"/>
          <w:sz w:val="24"/>
          <w:szCs w:val="24"/>
          <w:lang w:val="en-US"/>
        </w:rPr>
        <w:t xml:space="preserve">before 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sampling and </w:t>
      </w:r>
      <w:r w:rsidR="00102155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the use of their clinical and biological data. The study protocol was approved on 03-27-2020 by the Committee for the </w:t>
      </w:r>
      <w:r w:rsidR="0010215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rotection of </w:t>
      </w:r>
      <w:r w:rsidR="0010215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ersons Ile-de-France III – France (#2020-A00757-32). </w:t>
      </w:r>
    </w:p>
    <w:p w14:paraId="0208738F" w14:textId="77777777" w:rsidR="00435F5C" w:rsidRDefault="00435F5C" w:rsidP="000404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79FC42" w14:textId="5A6A12DB" w:rsidR="00E816B1" w:rsidRDefault="00E816B1" w:rsidP="00E816B1">
      <w:pPr>
        <w:spacing w:after="0" w:line="24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ample collection</w:t>
      </w:r>
      <w:r w:rsidRPr="00E731FB">
        <w:rPr>
          <w:lang w:val="en-US"/>
        </w:rPr>
        <w:t xml:space="preserve"> </w:t>
      </w:r>
    </w:p>
    <w:p w14:paraId="6D128FE0" w14:textId="77777777" w:rsidR="00E816B1" w:rsidRDefault="00E816B1" w:rsidP="00E816B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121856" w14:textId="506EF0A5" w:rsidR="00435F5C" w:rsidRDefault="00435F5C" w:rsidP="00435F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204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816B1" w:rsidRPr="00F0204E">
        <w:rPr>
          <w:rFonts w:ascii="Times New Roman" w:hAnsi="Times New Roman" w:cs="Times New Roman"/>
          <w:sz w:val="24"/>
          <w:szCs w:val="24"/>
          <w:lang w:val="en-GB"/>
        </w:rPr>
        <w:t xml:space="preserve">amples of patients infected with SARS-CoV-2 and healthy controls were collected </w:t>
      </w:r>
      <w:r w:rsidR="00E816B1" w:rsidRPr="007E6C81">
        <w:rPr>
          <w:rFonts w:ascii="Times New Roman" w:hAnsi="Times New Roman" w:cs="Times New Roman"/>
          <w:sz w:val="24"/>
          <w:szCs w:val="24"/>
          <w:lang w:val="en-US"/>
        </w:rPr>
        <w:t>from three hospitals (</w:t>
      </w:r>
      <w:proofErr w:type="spellStart"/>
      <w:r w:rsidR="00E816B1" w:rsidRPr="007E6C81">
        <w:rPr>
          <w:rFonts w:ascii="Times New Roman" w:hAnsi="Times New Roman" w:cs="Times New Roman"/>
          <w:sz w:val="24"/>
          <w:szCs w:val="24"/>
          <w:lang w:val="en-US"/>
        </w:rPr>
        <w:t>Timone</w:t>
      </w:r>
      <w:proofErr w:type="spellEnd"/>
      <w:r w:rsidR="00E816B1" w:rsidRPr="007E6C81">
        <w:rPr>
          <w:rFonts w:ascii="Times New Roman" w:hAnsi="Times New Roman" w:cs="Times New Roman"/>
          <w:sz w:val="24"/>
          <w:szCs w:val="24"/>
          <w:lang w:val="en-US"/>
        </w:rPr>
        <w:t xml:space="preserve"> and Nord University Hospitals and Laveran Military Hospital, Marseille)</w:t>
      </w:r>
      <w:r w:rsidR="00E816B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816B1" w:rsidRPr="00F020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35F5C">
        <w:rPr>
          <w:rFonts w:ascii="Times New Roman" w:hAnsi="Times New Roman" w:cs="Times New Roman"/>
          <w:sz w:val="24"/>
          <w:szCs w:val="24"/>
          <w:lang w:val="en-US"/>
        </w:rPr>
        <w:t>Study subje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esign </w:t>
      </w:r>
      <w:r w:rsidRPr="00435F5C">
        <w:rPr>
          <w:rFonts w:ascii="Times New Roman" w:hAnsi="Times New Roman" w:cs="Times New Roman"/>
          <w:sz w:val="24"/>
          <w:szCs w:val="24"/>
          <w:lang w:val="en-US"/>
        </w:rPr>
        <w:t xml:space="preserve">and clinical considerations </w:t>
      </w:r>
      <w:r w:rsidR="00E816B1">
        <w:rPr>
          <w:rFonts w:ascii="Times New Roman" w:hAnsi="Times New Roman" w:cs="Times New Roman"/>
          <w:sz w:val="24"/>
          <w:szCs w:val="24"/>
          <w:lang w:val="en-US"/>
        </w:rPr>
        <w:t>ha</w:t>
      </w:r>
      <w:r>
        <w:rPr>
          <w:rFonts w:ascii="Times New Roman" w:hAnsi="Times New Roman" w:cs="Times New Roman"/>
          <w:sz w:val="24"/>
          <w:szCs w:val="24"/>
          <w:lang w:val="en-US"/>
        </w:rPr>
        <w:t>ve</w:t>
      </w:r>
      <w:r w:rsidR="00E816B1">
        <w:rPr>
          <w:rFonts w:ascii="Times New Roman" w:hAnsi="Times New Roman" w:cs="Times New Roman"/>
          <w:sz w:val="24"/>
          <w:szCs w:val="24"/>
          <w:lang w:val="en-US"/>
        </w:rPr>
        <w:t xml:space="preserve"> been previously</w:t>
      </w:r>
      <w:r w:rsidR="00E816B1" w:rsidRPr="00E816B1">
        <w:rPr>
          <w:rFonts w:ascii="Times New Roman" w:hAnsi="Times New Roman" w:cs="Times New Roman"/>
          <w:sz w:val="24"/>
          <w:szCs w:val="24"/>
          <w:lang w:val="en-US"/>
        </w:rPr>
        <w:t xml:space="preserve"> described</w:t>
      </w:r>
      <w:r w:rsidRPr="00435F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E4678">
        <w:rPr>
          <w:rFonts w:ascii="Times New Roman" w:hAnsi="Times New Roman" w:cs="Times New Roman"/>
          <w:sz w:val="24"/>
          <w:szCs w:val="24"/>
          <w:lang w:val="en-US"/>
        </w:rPr>
        <w:t>Flow cytometry analyses were performed on fresh blood samples (EDTA tubes) and BALFs, immediately after collec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Whole blood </w:t>
      </w:r>
      <w:r>
        <w:rPr>
          <w:rFonts w:ascii="Times New Roman" w:hAnsi="Times New Roman" w:cs="Times New Roman"/>
          <w:sz w:val="24"/>
          <w:szCs w:val="24"/>
          <w:lang w:val="en-US"/>
        </w:rPr>
        <w:t>collected in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EDTA tubes and dilu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/2 in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PB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used to isolate PBMCs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y centrifugation on a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C5F8A">
        <w:rPr>
          <w:rFonts w:ascii="Times New Roman" w:hAnsi="Times New Roman" w:cs="Times New Roman"/>
          <w:sz w:val="24"/>
          <w:szCs w:val="24"/>
          <w:lang w:val="en-US"/>
        </w:rPr>
        <w:t>Ficol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radient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BMCs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were collected and 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PBMC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per vial were frozen in freezing medium (90% </w:t>
      </w:r>
      <w:r>
        <w:rPr>
          <w:rFonts w:ascii="Times New Roman" w:hAnsi="Times New Roman" w:cs="Times New Roman"/>
          <w:sz w:val="24"/>
          <w:szCs w:val="24"/>
          <w:lang w:val="en-US"/>
        </w:rPr>
        <w:t>FCS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+ 10% DMSO). </w:t>
      </w:r>
    </w:p>
    <w:p w14:paraId="72CFB133" w14:textId="77777777" w:rsidR="00E816B1" w:rsidRPr="00E816B1" w:rsidRDefault="00E816B1" w:rsidP="00E816B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B20DD2" w14:textId="2E28BE0D" w:rsidR="00E816B1" w:rsidRPr="00E816B1" w:rsidRDefault="00435F5C" w:rsidP="00435F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5F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816B1" w:rsidRPr="00E816B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E816B1" w:rsidRPr="00E816B1">
        <w:rPr>
          <w:rFonts w:ascii="Times New Roman" w:hAnsi="Times New Roman" w:cs="Times New Roman"/>
          <w:sz w:val="24"/>
          <w:szCs w:val="24"/>
          <w:lang w:val="en-US"/>
        </w:rPr>
        <w:t>Carvelli</w:t>
      </w:r>
      <w:proofErr w:type="spellEnd"/>
      <w:r w:rsidR="00E816B1" w:rsidRPr="00E816B1">
        <w:rPr>
          <w:rFonts w:ascii="Times New Roman" w:hAnsi="Times New Roman" w:cs="Times New Roman"/>
          <w:sz w:val="24"/>
          <w:szCs w:val="24"/>
          <w:lang w:val="en-US"/>
        </w:rPr>
        <w:t>, J et al.  Identification of immune checkpoints in COVID-19, 07 May 2020, PREPRINT (Version1 available at Research Square [+https://doi.org/10.21203/rs.3.rs-27340/v1+]</w:t>
      </w:r>
    </w:p>
    <w:p w14:paraId="7F6043E2" w14:textId="73D34E79" w:rsidR="00E816B1" w:rsidRDefault="00E816B1" w:rsidP="000404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8ADFD4" w14:textId="21035E39" w:rsidR="00A92D96" w:rsidRPr="00EC5F8A" w:rsidRDefault="00A92D96" w:rsidP="000404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5F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low cytometry </w:t>
      </w:r>
    </w:p>
    <w:p w14:paraId="50834F9E" w14:textId="65C30153" w:rsidR="002E146E" w:rsidRPr="00665574" w:rsidRDefault="00A92D96" w:rsidP="002E14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Blood </w:t>
      </w:r>
      <w:r w:rsidR="00BE01CD">
        <w:rPr>
          <w:rFonts w:ascii="Times New Roman" w:hAnsi="Times New Roman" w:cs="Times New Roman"/>
          <w:sz w:val="24"/>
          <w:szCs w:val="24"/>
          <w:lang w:val="en-US"/>
        </w:rPr>
        <w:t>collected into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EDTA tube</w:t>
      </w:r>
      <w:r w:rsidR="00BE01C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was washed in PBS before staining with </w:t>
      </w:r>
      <w:proofErr w:type="spellStart"/>
      <w:r w:rsidRPr="00EC5F8A">
        <w:rPr>
          <w:rFonts w:ascii="Times New Roman" w:hAnsi="Times New Roman" w:cs="Times New Roman"/>
          <w:sz w:val="24"/>
          <w:szCs w:val="24"/>
          <w:lang w:val="en-US"/>
        </w:rPr>
        <w:t>LiveDead</w:t>
      </w:r>
      <w:proofErr w:type="spellEnd"/>
      <w:r w:rsidR="00DE24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724E49" w:rsidRPr="00EC5F8A">
        <w:rPr>
          <w:rFonts w:ascii="Times New Roman" w:eastAsia="Times New Roman" w:hAnsi="Times New Roman" w:cs="Times New Roman"/>
          <w:color w:val="000000"/>
          <w:lang w:val="en-US" w:eastAsia="en-GB"/>
        </w:rPr>
        <w:t>Thermo</w:t>
      </w:r>
      <w:proofErr w:type="spellEnd"/>
      <w:r w:rsidR="006C5A3E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  <w:r w:rsidR="00724E49" w:rsidRPr="00EC5F8A">
        <w:rPr>
          <w:rFonts w:ascii="Times New Roman" w:eastAsia="Times New Roman" w:hAnsi="Times New Roman" w:cs="Times New Roman"/>
          <w:color w:val="000000"/>
          <w:lang w:val="en-US" w:eastAsia="en-GB"/>
        </w:rPr>
        <w:t>Fisher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) according to the manufacturer’s instructions. Cells were incubated with mouse serum </w:t>
      </w:r>
      <w:r w:rsidR="00DE240C" w:rsidRPr="00EC5F8A">
        <w:rPr>
          <w:rFonts w:ascii="Times New Roman" w:hAnsi="Times New Roman" w:cs="Times New Roman"/>
          <w:sz w:val="24"/>
          <w:szCs w:val="24"/>
          <w:lang w:val="en-US"/>
        </w:rPr>
        <w:t>to saturate</w:t>
      </w:r>
      <w:r w:rsidR="00DE240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DE240C"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Fc receptor</w:t>
      </w:r>
      <w:r w:rsidR="00724E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E240C">
        <w:rPr>
          <w:rFonts w:ascii="Times New Roman" w:hAnsi="Times New Roman" w:cs="Times New Roman"/>
          <w:sz w:val="24"/>
          <w:szCs w:val="24"/>
          <w:lang w:val="en-US"/>
        </w:rPr>
        <w:t xml:space="preserve">, and were then </w:t>
      </w:r>
      <w:r w:rsidR="00C64EED">
        <w:rPr>
          <w:rFonts w:ascii="Times New Roman" w:hAnsi="Times New Roman" w:cs="Times New Roman"/>
          <w:sz w:val="24"/>
          <w:szCs w:val="24"/>
          <w:lang w:val="en-US"/>
        </w:rPr>
        <w:t>incubated</w:t>
      </w:r>
      <w:r w:rsidR="000E6F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240C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8A75D7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appropriate antibody cocktail. Red blood </w:t>
      </w:r>
      <w:r w:rsidR="008A75D7">
        <w:rPr>
          <w:rFonts w:ascii="Times New Roman" w:hAnsi="Times New Roman" w:cs="Times New Roman"/>
          <w:sz w:val="24"/>
          <w:szCs w:val="24"/>
          <w:lang w:val="en-US"/>
        </w:rPr>
        <w:t>cells were lysed in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C5F8A">
        <w:rPr>
          <w:rFonts w:ascii="Times New Roman" w:hAnsi="Times New Roman" w:cs="Times New Roman"/>
          <w:sz w:val="24"/>
          <w:szCs w:val="24"/>
          <w:lang w:val="en-US"/>
        </w:rPr>
        <w:t>Optilyse</w:t>
      </w:r>
      <w:proofErr w:type="spellEnd"/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C Solution (Beckman Coulter)</w:t>
      </w:r>
      <w:r w:rsidR="008A75D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according to the manufacturer’s instructions. Cell</w:t>
      </w:r>
      <w:r w:rsidR="008A75D7">
        <w:rPr>
          <w:rFonts w:ascii="Times New Roman" w:hAnsi="Times New Roman" w:cs="Times New Roman"/>
          <w:sz w:val="24"/>
          <w:szCs w:val="24"/>
          <w:lang w:val="en-US"/>
        </w:rPr>
        <w:t>s were fixed in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Cell Fix solution (BD)</w:t>
      </w:r>
      <w:r w:rsidR="008A75D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according to the 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anufacturer’s instructions. Data were acquired </w:t>
      </w:r>
      <w:r w:rsidR="008A75D7">
        <w:rPr>
          <w:rFonts w:ascii="Times New Roman" w:hAnsi="Times New Roman" w:cs="Times New Roman"/>
          <w:sz w:val="24"/>
          <w:szCs w:val="24"/>
          <w:lang w:val="en-US"/>
        </w:rPr>
        <w:t>in an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LSRFortessaX20 flow cytometer. </w:t>
      </w:r>
      <w:r w:rsidR="008A75D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FCS3.0 files </w:t>
      </w:r>
      <w:r w:rsidR="0050098D">
        <w:rPr>
          <w:rFonts w:ascii="Times New Roman" w:hAnsi="Times New Roman" w:cs="Times New Roman"/>
          <w:sz w:val="24"/>
          <w:szCs w:val="24"/>
          <w:lang w:val="en-US"/>
        </w:rPr>
        <w:t xml:space="preserve">obtained 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were exported from BD </w:t>
      </w:r>
      <w:proofErr w:type="spellStart"/>
      <w:r w:rsidRPr="00EC5F8A">
        <w:rPr>
          <w:rFonts w:ascii="Times New Roman" w:hAnsi="Times New Roman" w:cs="Times New Roman"/>
          <w:sz w:val="24"/>
          <w:szCs w:val="24"/>
          <w:lang w:val="en-US"/>
        </w:rPr>
        <w:t>FACSDiva</w:t>
      </w:r>
      <w:proofErr w:type="spellEnd"/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software and imported into </w:t>
      </w:r>
      <w:proofErr w:type="spellStart"/>
      <w:r w:rsidRPr="00EC5F8A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v.10.5.2 (BD Biosciences). Automated compensation was calculated by </w:t>
      </w:r>
      <w:proofErr w:type="spellStart"/>
      <w:r w:rsidRPr="00EC5F8A">
        <w:rPr>
          <w:rFonts w:ascii="Times New Roman" w:hAnsi="Times New Roman" w:cs="Times New Roman"/>
          <w:sz w:val="24"/>
          <w:szCs w:val="24"/>
          <w:lang w:val="en-US"/>
        </w:rPr>
        <w:t>FACSDiva</w:t>
      </w:r>
      <w:proofErr w:type="spellEnd"/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software </w:t>
      </w:r>
      <w:r w:rsidR="0050098D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single-stained compensation beads. This compensation matrix was analyzed in detail in </w:t>
      </w:r>
      <w:proofErr w:type="spellStart"/>
      <w:r w:rsidRPr="00EC5F8A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="0050098D">
        <w:rPr>
          <w:rFonts w:ascii="Times New Roman" w:hAnsi="Times New Roman" w:cs="Times New Roman"/>
          <w:sz w:val="24"/>
          <w:szCs w:val="24"/>
          <w:lang w:val="en-US"/>
        </w:rPr>
        <w:t>, by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investigating</w:t>
      </w:r>
      <w:r w:rsidR="0050098D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N-by-N view feature </w:t>
      </w:r>
      <w:r w:rsidR="0050098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the pairwise expression of all proteins stained in this study. Fluorescence minus one (FMO) experiments were run </w:t>
      </w:r>
      <w:r w:rsidR="0050098D">
        <w:rPr>
          <w:rFonts w:ascii="Times New Roman" w:hAnsi="Times New Roman" w:cs="Times New Roman"/>
          <w:sz w:val="24"/>
          <w:szCs w:val="24"/>
          <w:lang w:val="en-US"/>
        </w:rPr>
        <w:t>before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this study, </w:t>
      </w:r>
      <w:r w:rsidR="0050098D">
        <w:rPr>
          <w:rFonts w:ascii="Times New Roman" w:hAnsi="Times New Roman" w:cs="Times New Roman"/>
          <w:sz w:val="24"/>
          <w:szCs w:val="24"/>
          <w:lang w:val="en-US"/>
        </w:rPr>
        <w:t>to facilitate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optimization of the compensation matrix. </w:t>
      </w:r>
      <w:r w:rsidR="00F20B64">
        <w:rPr>
          <w:rFonts w:ascii="Times New Roman" w:hAnsi="Times New Roman" w:cs="Times New Roman"/>
          <w:sz w:val="24"/>
          <w:szCs w:val="24"/>
          <w:lang w:val="en-US"/>
        </w:rPr>
        <w:t>We then adjusted the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compensation matrix</w:t>
      </w:r>
      <w:r w:rsidR="003B5F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where necessary due to over- or under-compensation by the automat</w:t>
      </w:r>
      <w:r w:rsidR="00F20B64">
        <w:rPr>
          <w:rFonts w:ascii="Times New Roman" w:hAnsi="Times New Roman" w:cs="Times New Roman"/>
          <w:sz w:val="24"/>
          <w:szCs w:val="24"/>
          <w:lang w:val="en-US"/>
        </w:rPr>
        <w:t>ic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algorithm. </w:t>
      </w:r>
      <w:r w:rsidR="00F20B64">
        <w:rPr>
          <w:rFonts w:ascii="Times New Roman" w:hAnsi="Times New Roman" w:cs="Times New Roman"/>
          <w:sz w:val="24"/>
          <w:szCs w:val="24"/>
          <w:lang w:val="en-US"/>
        </w:rPr>
        <w:t>After adjustment of the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compensation matrix, samples were concatenated and analyzed </w:t>
      </w:r>
      <w:r w:rsidR="00F20B64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B027C5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C5F8A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UMAP</w:t>
      </w:r>
      <w:r w:rsidR="00B027C5">
        <w:rPr>
          <w:rFonts w:ascii="Times New Roman" w:hAnsi="Times New Roman" w:cs="Times New Roman"/>
          <w:sz w:val="24"/>
          <w:szCs w:val="24"/>
          <w:lang w:val="en-US"/>
        </w:rPr>
        <w:t xml:space="preserve"> plugin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(v2.2). UMAP was run </w:t>
      </w:r>
      <w:r w:rsidR="00B027C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the default settings (Euclidean distance function, nearest neighbors: 15 and minimum distance: 0.5). UMAP projection</w:t>
      </w:r>
      <w:r w:rsidR="00B027C5">
        <w:rPr>
          <w:rFonts w:ascii="Times New Roman" w:hAnsi="Times New Roman" w:cs="Times New Roman"/>
          <w:sz w:val="24"/>
          <w:szCs w:val="24"/>
          <w:lang w:val="en-US"/>
        </w:rPr>
        <w:t>s were obtained for c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>oncatenated cells from healthy donors (</w:t>
      </w:r>
      <w:r w:rsidRPr="000E682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=10), </w:t>
      </w:r>
      <w:proofErr w:type="spellStart"/>
      <w:r w:rsidRPr="00EC5F8A">
        <w:rPr>
          <w:rFonts w:ascii="Times New Roman" w:hAnsi="Times New Roman" w:cs="Times New Roman"/>
          <w:sz w:val="24"/>
          <w:szCs w:val="24"/>
          <w:lang w:val="en-US"/>
        </w:rPr>
        <w:t>paucisymptomatic</w:t>
      </w:r>
      <w:proofErr w:type="spellEnd"/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E682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=8), </w:t>
      </w:r>
      <w:r w:rsidR="00B027C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>neumonia (</w:t>
      </w:r>
      <w:r w:rsidRPr="000E682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>=13) and ARDS (</w:t>
      </w:r>
      <w:r w:rsidRPr="000E6828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>=10) patients.</w:t>
      </w:r>
      <w:r w:rsidR="00F020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0347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="00A135A7" w:rsidRPr="00665574">
        <w:rPr>
          <w:rFonts w:ascii="Times New Roman" w:hAnsi="Times New Roman" w:cs="Times New Roman"/>
          <w:sz w:val="24"/>
          <w:szCs w:val="24"/>
          <w:lang w:val="en-US"/>
        </w:rPr>
        <w:t>NK cells were identified as CD45</w:t>
      </w:r>
      <w:r w:rsidR="00A135A7"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A135A7" w:rsidRPr="00665574">
        <w:rPr>
          <w:rFonts w:ascii="Times New Roman" w:hAnsi="Times New Roman" w:cs="Times New Roman"/>
          <w:sz w:val="24"/>
          <w:szCs w:val="24"/>
          <w:lang w:val="en-US"/>
        </w:rPr>
        <w:t>CD3</w:t>
      </w:r>
      <w:r w:rsidR="00A135A7"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A135A7" w:rsidRPr="00665574">
        <w:rPr>
          <w:rFonts w:ascii="Times New Roman" w:hAnsi="Times New Roman" w:cs="Times New Roman"/>
          <w:sz w:val="24"/>
          <w:szCs w:val="24"/>
          <w:lang w:val="en-US"/>
        </w:rPr>
        <w:t>CD56</w:t>
      </w:r>
      <w:r w:rsidR="00A135A7"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A135A7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cells.</w:t>
      </w:r>
      <w:r w:rsidR="00AC0347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15FF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Among total NK cells, </w:t>
      </w:r>
      <w:r w:rsidR="00AC0347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CD16 and CD57 were used to </w:t>
      </w:r>
      <w:r w:rsidR="000E15FF" w:rsidRPr="00665574">
        <w:rPr>
          <w:rFonts w:ascii="Times New Roman" w:hAnsi="Times New Roman" w:cs="Times New Roman"/>
          <w:sz w:val="24"/>
          <w:szCs w:val="24"/>
          <w:lang w:val="en-US"/>
        </w:rPr>
        <w:t>identify</w:t>
      </w:r>
      <w:r w:rsidR="00AC0347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subsets </w:t>
      </w:r>
      <w:r w:rsidR="000E15FF" w:rsidRPr="00665574">
        <w:rPr>
          <w:rFonts w:ascii="Times New Roman" w:hAnsi="Times New Roman" w:cs="Times New Roman"/>
          <w:sz w:val="24"/>
          <w:szCs w:val="24"/>
          <w:lang w:val="en-US"/>
        </w:rPr>
        <w:t>defining maturation sta</w:t>
      </w:r>
      <w:r w:rsidR="004C311B" w:rsidRPr="00665574">
        <w:rPr>
          <w:rFonts w:ascii="Times New Roman" w:hAnsi="Times New Roman" w:cs="Times New Roman"/>
          <w:sz w:val="24"/>
          <w:szCs w:val="24"/>
          <w:lang w:val="en-US"/>
        </w:rPr>
        <w:t>ge</w:t>
      </w:r>
      <w:r w:rsidR="000E15FF" w:rsidRPr="0066557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C0347" w:rsidRPr="0066557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CC148A1" w14:textId="77777777" w:rsidR="00524ACF" w:rsidRDefault="00524ACF" w:rsidP="002E14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CB5404" w14:textId="7C0D33D4" w:rsidR="00A92D96" w:rsidRPr="00A220B8" w:rsidRDefault="00A92D96" w:rsidP="00A220B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C5F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Immune cell </w:t>
      </w:r>
      <w:r w:rsidR="00B027C5">
        <w:rPr>
          <w:rFonts w:ascii="Times New Roman" w:hAnsi="Times New Roman" w:cs="Times New Roman"/>
          <w:b/>
          <w:sz w:val="24"/>
          <w:szCs w:val="24"/>
          <w:lang w:val="en-US"/>
        </w:rPr>
        <w:t>counts</w:t>
      </w:r>
    </w:p>
    <w:p w14:paraId="6589C78D" w14:textId="7E82879A" w:rsidR="00524ACF" w:rsidRPr="00665574" w:rsidRDefault="00A92D96" w:rsidP="000404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F8A">
        <w:rPr>
          <w:rFonts w:ascii="Times New Roman" w:hAnsi="Times New Roman" w:cs="Times New Roman"/>
          <w:sz w:val="24"/>
          <w:szCs w:val="24"/>
          <w:lang w:val="en-US"/>
        </w:rPr>
        <w:t>Absolute count</w:t>
      </w:r>
      <w:r w:rsidR="00B027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per µL of blood were determined with BD TBNK </w:t>
      </w:r>
      <w:proofErr w:type="spellStart"/>
      <w:r w:rsidRPr="00EC5F8A">
        <w:rPr>
          <w:rFonts w:ascii="Times New Roman" w:hAnsi="Times New Roman" w:cs="Times New Roman"/>
          <w:sz w:val="24"/>
          <w:szCs w:val="24"/>
          <w:lang w:val="en-US"/>
        </w:rPr>
        <w:t>Trucount</w:t>
      </w:r>
      <w:proofErr w:type="spellEnd"/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™ Tubes. </w:t>
      </w:r>
      <w:r w:rsidR="00B027C5">
        <w:rPr>
          <w:rFonts w:ascii="Times New Roman" w:hAnsi="Times New Roman" w:cs="Times New Roman"/>
          <w:sz w:val="24"/>
          <w:szCs w:val="24"/>
          <w:lang w:val="en-US"/>
        </w:rPr>
        <w:t>Absolute counts for a particular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cell population (A) were obtained by dividing the number of positive cell events (X) by the number of bead events (Y), and then multiplying by the BD </w:t>
      </w:r>
      <w:proofErr w:type="spellStart"/>
      <w:r w:rsidRPr="00EC5F8A">
        <w:rPr>
          <w:rFonts w:ascii="Times New Roman" w:hAnsi="Times New Roman" w:cs="Times New Roman"/>
          <w:sz w:val="24"/>
          <w:szCs w:val="24"/>
          <w:lang w:val="en-US"/>
        </w:rPr>
        <w:t>Trucount</w:t>
      </w:r>
      <w:proofErr w:type="spellEnd"/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bead concentration (N/V, where N = number of beads per test* and V = test volume). A = X/Y × N/V. </w:t>
      </w:r>
      <w:r w:rsidR="00B027C5">
        <w:rPr>
          <w:rFonts w:ascii="Times New Roman" w:hAnsi="Times New Roman" w:cs="Times New Roman"/>
          <w:sz w:val="24"/>
          <w:szCs w:val="24"/>
          <w:lang w:val="en-US"/>
        </w:rPr>
        <w:t>The n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umber of positive counts for each immune population </w:t>
      </w:r>
      <w:r w:rsidR="00B027C5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EC5F8A">
        <w:rPr>
          <w:rFonts w:ascii="Times New Roman" w:hAnsi="Times New Roman" w:cs="Times New Roman"/>
          <w:sz w:val="24"/>
          <w:szCs w:val="24"/>
          <w:lang w:val="en-US"/>
        </w:rPr>
        <w:t xml:space="preserve"> established with the following gating strategies: NK cells,</w:t>
      </w:r>
      <w:r w:rsidR="00A634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CD45</w:t>
      </w:r>
      <w:r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724E49" w:rsidRPr="00665574">
        <w:rPr>
          <w:rFonts w:ascii="Times New Roman" w:hAnsi="Times New Roman" w:cs="Times New Roman"/>
          <w:sz w:val="24"/>
          <w:szCs w:val="24"/>
          <w:lang w:val="en-US"/>
        </w:rPr>
        <w:t>CD3</w:t>
      </w:r>
      <w:r w:rsidR="00724E49"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293907" w:rsidRPr="00665574">
        <w:rPr>
          <w:rFonts w:ascii="Times New Roman" w:hAnsi="Times New Roman" w:cs="Times New Roman"/>
          <w:sz w:val="24"/>
          <w:szCs w:val="24"/>
          <w:lang w:val="en-US"/>
        </w:rPr>
        <w:t>CD19</w:t>
      </w:r>
      <w:r w:rsidR="00293907"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="00A135A7" w:rsidRPr="00665574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CD56</w:t>
      </w:r>
      <w:r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0204E"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F0204E" w:rsidRPr="00665574">
        <w:rPr>
          <w:rFonts w:ascii="Times New Roman" w:hAnsi="Times New Roman" w:cs="Times New Roman"/>
          <w:sz w:val="24"/>
          <w:szCs w:val="24"/>
          <w:lang w:val="en-US"/>
        </w:rPr>
        <w:t>(CD16 and CD</w:t>
      </w:r>
      <w:r w:rsidR="00A135A7" w:rsidRPr="00665574">
        <w:rPr>
          <w:rFonts w:ascii="Times New Roman" w:hAnsi="Times New Roman" w:cs="Times New Roman"/>
          <w:sz w:val="24"/>
          <w:szCs w:val="24"/>
          <w:lang w:val="en-US"/>
        </w:rPr>
        <w:t>56 we</w:t>
      </w:r>
      <w:r w:rsidR="00F0204E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re detected using the same </w:t>
      </w:r>
      <w:proofErr w:type="spellStart"/>
      <w:r w:rsidR="00293907" w:rsidRPr="00665574">
        <w:rPr>
          <w:rFonts w:ascii="Times New Roman" w:hAnsi="Times New Roman" w:cs="Times New Roman"/>
          <w:sz w:val="24"/>
          <w:szCs w:val="24"/>
          <w:lang w:val="en-US"/>
        </w:rPr>
        <w:t>fluorochrome</w:t>
      </w:r>
      <w:proofErr w:type="spellEnd"/>
      <w:r w:rsidR="00293907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-PE</w:t>
      </w:r>
      <w:r w:rsidR="00F0204E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conjugation)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; B cells, CD45</w:t>
      </w:r>
      <w:r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724E49" w:rsidRPr="00665574">
        <w:rPr>
          <w:rFonts w:ascii="Times New Roman" w:hAnsi="Times New Roman" w:cs="Times New Roman"/>
          <w:sz w:val="24"/>
          <w:szCs w:val="24"/>
          <w:lang w:val="en-US"/>
        </w:rPr>
        <w:t>CD3</w:t>
      </w:r>
      <w:r w:rsidR="00724E49"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CD19</w:t>
      </w:r>
      <w:r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; CD4 T cells, CD45</w:t>
      </w:r>
      <w:r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93907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CD19</w:t>
      </w:r>
      <w:r w:rsidR="00293907"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CD3</w:t>
      </w:r>
      <w:r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CD4</w:t>
      </w:r>
      <w:r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; CD8T cells CD45</w:t>
      </w:r>
      <w:r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93907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CD19</w:t>
      </w:r>
      <w:r w:rsidR="00293907"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CD3</w:t>
      </w:r>
      <w:r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="00A17780" w:rsidRPr="006655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A17780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763078D" w14:textId="7677D158" w:rsidR="00A92D96" w:rsidRPr="00EC5F8A" w:rsidRDefault="00A92D96" w:rsidP="000404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8D9125" w14:textId="28357390" w:rsidR="00BF7202" w:rsidRDefault="00486108" w:rsidP="000404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1A04">
        <w:rPr>
          <w:rFonts w:ascii="Times New Roman" w:hAnsi="Times New Roman" w:cs="Times New Roman"/>
          <w:b/>
          <w:sz w:val="24"/>
          <w:szCs w:val="24"/>
          <w:lang w:val="en-US"/>
        </w:rPr>
        <w:t>NK cell cytotoxicity assay</w:t>
      </w:r>
    </w:p>
    <w:p w14:paraId="7F186EAF" w14:textId="509C0485" w:rsidR="003A5993" w:rsidRPr="00691A04" w:rsidRDefault="00615C06" w:rsidP="003A59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</w:t>
      </w:r>
      <w:r w:rsidR="00BB30A7" w:rsidRPr="00BB30A7">
        <w:rPr>
          <w:rFonts w:ascii="Times New Roman" w:hAnsi="Times New Roman" w:cs="Times New Roman"/>
          <w:sz w:val="24"/>
          <w:szCs w:val="24"/>
          <w:lang w:val="en-US"/>
        </w:rPr>
        <w:t xml:space="preserve">unctional activity </w:t>
      </w:r>
      <w:r w:rsidR="00BB30A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 xml:space="preserve">NK cells </w:t>
      </w:r>
      <w:r w:rsidR="003A5993">
        <w:rPr>
          <w:rFonts w:ascii="Times New Roman" w:hAnsi="Times New Roman" w:cs="Times New Roman"/>
          <w:sz w:val="24"/>
          <w:szCs w:val="24"/>
          <w:lang w:val="en-US"/>
        </w:rPr>
        <w:t xml:space="preserve">purified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A5993">
        <w:rPr>
          <w:rFonts w:ascii="Times New Roman" w:hAnsi="Times New Roman" w:cs="Times New Roman"/>
          <w:sz w:val="24"/>
          <w:szCs w:val="24"/>
          <w:lang w:val="en-US"/>
        </w:rPr>
        <w:t xml:space="preserve">PBMCs of COVID-19 </w:t>
      </w:r>
      <w:r w:rsidR="00BB30A7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 xml:space="preserve"> was assessed in a standard chromium release assay. Briefly,</w:t>
      </w:r>
      <w:r w:rsidR="003A5993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 xml:space="preserve"> preparation enriched in NK cells was obtained from PBMCs by magnetic negative selection, with a human NK cell isolation kit (MACS-</w:t>
      </w:r>
      <w:proofErr w:type="spellStart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Biotec</w:t>
      </w:r>
      <w:proofErr w:type="spellEnd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), according to the manufacturer’s instructions. NK cells described as “resting” were left overnight in culture medium before the assay. NK cells were plated with tumor cells (</w:t>
      </w:r>
      <w:r w:rsidR="003A5993">
        <w:rPr>
          <w:rFonts w:ascii="Times New Roman" w:hAnsi="Times New Roman" w:cs="Times New Roman"/>
          <w:sz w:val="24"/>
          <w:szCs w:val="24"/>
          <w:lang w:val="en-US"/>
        </w:rPr>
        <w:t>K562 expressing HLA-E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 xml:space="preserve">) loaded with chromium-51 (51Cr) (PerkinElmer) at an </w:t>
      </w:r>
      <w:proofErr w:type="spellStart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effector</w:t>
      </w:r>
      <w:proofErr w:type="gramStart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:target</w:t>
      </w:r>
      <w:proofErr w:type="spellEnd"/>
      <w:proofErr w:type="gramEnd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 xml:space="preserve"> (E:T) cell ratio of 10:1 in U-bottomed 96-well plates (BD Falcon). </w:t>
      </w:r>
      <w:r w:rsidR="003A599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 xml:space="preserve">lates were incubated for 4 h at 37°C. After incubation, 50 </w:t>
      </w:r>
      <w:proofErr w:type="spellStart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623863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 xml:space="preserve"> of the culture supernatant was transferred to a </w:t>
      </w:r>
      <w:proofErr w:type="spellStart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LumaPlate</w:t>
      </w:r>
      <w:proofErr w:type="spellEnd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 xml:space="preserve"> (Perkin Elmer) coated with solid scintillator, which was then placed in a microplate scintillation counter (</w:t>
      </w:r>
      <w:proofErr w:type="spellStart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TopCount</w:t>
      </w:r>
      <w:proofErr w:type="spellEnd"/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 xml:space="preserve"> NXT, Perkin Elmer) to measure 51Cr release into the supernatant, which was correlated with target cell lysis. The following formula was used to calculate the percent specific lysis:</w:t>
      </w:r>
    </w:p>
    <w:p w14:paraId="0240364B" w14:textId="662D2EA0" w:rsidR="003A5993" w:rsidRPr="00691A04" w:rsidRDefault="00BB30A7" w:rsidP="003A59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599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pecific</w:t>
      </w:r>
      <w:r w:rsidR="006238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(%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(experiment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el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spontaneo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releas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(maxim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rel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−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spontaneo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releas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993" w:rsidRPr="00691A04">
        <w:rPr>
          <w:rFonts w:ascii="Times New Roman" w:hAnsi="Times New Roman" w:cs="Times New Roman"/>
          <w:sz w:val="24"/>
          <w:szCs w:val="24"/>
          <w:lang w:val="en-US"/>
        </w:rPr>
        <w:t>×100</w:t>
      </w:r>
    </w:p>
    <w:p w14:paraId="746F8EB8" w14:textId="772FCB51" w:rsidR="003A5993" w:rsidRDefault="003A5993" w:rsidP="003A59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1A04">
        <w:rPr>
          <w:rFonts w:ascii="Times New Roman" w:hAnsi="Times New Roman" w:cs="Times New Roman"/>
          <w:sz w:val="24"/>
          <w:szCs w:val="24"/>
          <w:lang w:val="en-US"/>
        </w:rPr>
        <w:t>The maximal release of 51Cr was determined by adding 2% Triton X-100 (Sigma-Aldrich) to the target cells, and spontaneous release was measured in medium alone</w:t>
      </w:r>
      <w:r w:rsidR="009805C5">
        <w:rPr>
          <w:rFonts w:ascii="Times New Roman" w:hAnsi="Times New Roman" w:cs="Times New Roman"/>
          <w:sz w:val="24"/>
          <w:szCs w:val="24"/>
          <w:lang w:val="en-US"/>
        </w:rPr>
        <w:t xml:space="preserve"> without effector cells</w:t>
      </w:r>
      <w:r w:rsidRPr="00691A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AF65406" w14:textId="77777777" w:rsidR="00BB30A7" w:rsidRPr="00691A04" w:rsidRDefault="00BB30A7" w:rsidP="003A59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41656B" w14:textId="7ACBA547" w:rsidR="00233043" w:rsidRPr="004A0AA3" w:rsidRDefault="00233043" w:rsidP="0023304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A0AA3">
        <w:rPr>
          <w:rFonts w:ascii="Times New Roman" w:hAnsi="Times New Roman"/>
          <w:b/>
          <w:bCs/>
          <w:sz w:val="24"/>
          <w:szCs w:val="24"/>
          <w:lang w:val="en-US"/>
        </w:rPr>
        <w:t>Data analysis and statistics</w:t>
      </w:r>
    </w:p>
    <w:p w14:paraId="51D6423E" w14:textId="36DE9E23" w:rsidR="0041593B" w:rsidRPr="0007598A" w:rsidRDefault="0041593B" w:rsidP="004159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7598A">
        <w:rPr>
          <w:rFonts w:ascii="Times New Roman" w:hAnsi="Times New Roman" w:cs="Times New Roman"/>
          <w:sz w:val="24"/>
          <w:szCs w:val="24"/>
          <w:lang w:val="en-US"/>
        </w:rPr>
        <w:t>tatistic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07598A">
        <w:rPr>
          <w:rFonts w:ascii="Times New Roman" w:hAnsi="Times New Roman" w:cs="Times New Roman"/>
          <w:sz w:val="24"/>
          <w:szCs w:val="24"/>
          <w:lang w:val="en-US"/>
        </w:rPr>
        <w:t xml:space="preserve"> analys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plots </w:t>
      </w:r>
      <w:r w:rsidRPr="0007598A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US"/>
        </w:rPr>
        <w:t>done using</w:t>
      </w:r>
      <w:r w:rsidRPr="000759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aphP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ism (version 8.1.1)</w:t>
      </w:r>
      <w:r w:rsidRPr="0007598A">
        <w:rPr>
          <w:rFonts w:ascii="Times New Roman" w:hAnsi="Times New Roman" w:cs="Times New Roman"/>
          <w:sz w:val="24"/>
          <w:szCs w:val="24"/>
          <w:lang w:val="en-US"/>
        </w:rPr>
        <w:t xml:space="preserve">. For the comparison of groups, </w:t>
      </w:r>
      <w:r w:rsidRPr="00A45A4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7598A">
        <w:rPr>
          <w:rFonts w:ascii="Times New Roman" w:hAnsi="Times New Roman" w:cs="Times New Roman"/>
          <w:sz w:val="24"/>
          <w:szCs w:val="24"/>
          <w:lang w:val="en-US"/>
        </w:rPr>
        <w:t xml:space="preserve">-values were obtained </w:t>
      </w:r>
      <w:r w:rsidR="00B234C1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07598A">
        <w:rPr>
          <w:rFonts w:ascii="Times New Roman" w:hAnsi="Times New Roman" w:cs="Times New Roman"/>
          <w:sz w:val="24"/>
          <w:szCs w:val="24"/>
          <w:lang w:val="en-US"/>
        </w:rPr>
        <w:t xml:space="preserve"> tw</w:t>
      </w:r>
      <w:r>
        <w:rPr>
          <w:rFonts w:ascii="Times New Roman" w:hAnsi="Times New Roman" w:cs="Times New Roman"/>
          <w:sz w:val="24"/>
          <w:szCs w:val="24"/>
          <w:lang w:val="en-US"/>
        </w:rPr>
        <w:t>o-sided Wilcoxon rank-sum tests</w:t>
      </w:r>
      <w:r w:rsidRPr="000759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273F2C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paired expression analysis between blood and BALF</w:t>
      </w:r>
      <w:r w:rsidR="00471E54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fu</w:t>
      </w:r>
      <w:r w:rsidRPr="00B234C1">
        <w:rPr>
          <w:rFonts w:ascii="Times New Roman" w:hAnsi="Times New Roman" w:cs="Times New Roman"/>
          <w:sz w:val="24"/>
          <w:szCs w:val="24"/>
          <w:lang w:val="en-US"/>
        </w:rPr>
        <w:t xml:space="preserve">nctional NK assays, </w:t>
      </w:r>
      <w:r w:rsidRPr="00B234C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234C1">
        <w:rPr>
          <w:rFonts w:ascii="Times New Roman" w:hAnsi="Times New Roman" w:cs="Times New Roman"/>
          <w:sz w:val="24"/>
          <w:szCs w:val="24"/>
          <w:lang w:val="en-US"/>
        </w:rPr>
        <w:t xml:space="preserve">-values were </w:t>
      </w:r>
      <w:r w:rsidRPr="00B234C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btained </w:t>
      </w:r>
      <w:r w:rsidR="00B234C1" w:rsidRPr="00B234C1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B234C1">
        <w:rPr>
          <w:rFonts w:ascii="Times New Roman" w:hAnsi="Times New Roman" w:cs="Times New Roman"/>
          <w:sz w:val="24"/>
          <w:szCs w:val="24"/>
          <w:lang w:val="en-US"/>
        </w:rPr>
        <w:t xml:space="preserve"> two-sided Wilcoxon </w:t>
      </w:r>
      <w:r w:rsidR="00273F2C" w:rsidRPr="00B234C1">
        <w:rPr>
          <w:rFonts w:ascii="Times New Roman" w:hAnsi="Times New Roman" w:cs="Times New Roman"/>
          <w:sz w:val="24"/>
          <w:szCs w:val="24"/>
          <w:lang w:val="en-US"/>
        </w:rPr>
        <w:t xml:space="preserve">matched-pairs </w:t>
      </w:r>
      <w:r w:rsidRPr="00B234C1">
        <w:rPr>
          <w:rFonts w:ascii="Times New Roman" w:hAnsi="Times New Roman" w:cs="Times New Roman"/>
          <w:sz w:val="24"/>
          <w:szCs w:val="24"/>
          <w:lang w:val="en-US"/>
        </w:rPr>
        <w:t>signed-rank tests.</w:t>
      </w:r>
      <w:r w:rsidRPr="00691A04">
        <w:rPr>
          <w:lang w:val="en-US"/>
        </w:rPr>
        <w:t xml:space="preserve"> *</w:t>
      </w:r>
      <w:r w:rsidRPr="00A45A4F">
        <w:rPr>
          <w:i/>
          <w:iCs/>
          <w:lang w:val="en-US"/>
        </w:rPr>
        <w:t>p</w:t>
      </w:r>
      <w:r w:rsidRPr="00691A04">
        <w:rPr>
          <w:lang w:val="en-US"/>
        </w:rPr>
        <w:t>&lt;0.05; **</w:t>
      </w:r>
      <w:r w:rsidRPr="00A45A4F">
        <w:rPr>
          <w:i/>
          <w:iCs/>
          <w:lang w:val="en-US"/>
        </w:rPr>
        <w:t>p</w:t>
      </w:r>
      <w:r w:rsidRPr="00691A04">
        <w:rPr>
          <w:lang w:val="en-US"/>
        </w:rPr>
        <w:t>&lt;0.01; ***</w:t>
      </w:r>
      <w:r w:rsidRPr="00A45A4F">
        <w:rPr>
          <w:i/>
          <w:iCs/>
          <w:lang w:val="en-US"/>
        </w:rPr>
        <w:t>p</w:t>
      </w:r>
      <w:r w:rsidRPr="00691A04">
        <w:rPr>
          <w:lang w:val="en-US"/>
        </w:rPr>
        <w:t>&lt;0.001;****</w:t>
      </w:r>
      <w:r w:rsidRPr="00A45A4F">
        <w:rPr>
          <w:i/>
          <w:iCs/>
          <w:lang w:val="en-US"/>
        </w:rPr>
        <w:t>p</w:t>
      </w:r>
      <w:r w:rsidRPr="00691A04">
        <w:rPr>
          <w:lang w:val="en-US"/>
        </w:rPr>
        <w:t>&lt;0.0001</w:t>
      </w:r>
      <w:r>
        <w:rPr>
          <w:lang w:val="en-US"/>
        </w:rPr>
        <w:t xml:space="preserve">. </w:t>
      </w:r>
      <w:r w:rsidRPr="0007598A">
        <w:rPr>
          <w:rFonts w:ascii="Times New Roman" w:hAnsi="Times New Roman" w:cs="Times New Roman"/>
          <w:sz w:val="24"/>
          <w:szCs w:val="24"/>
          <w:lang w:val="en-US"/>
        </w:rPr>
        <w:t>Boxplots represent the median and 25th to 75th percentil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7598A">
        <w:rPr>
          <w:rFonts w:ascii="Times New Roman" w:hAnsi="Times New Roman" w:cs="Times New Roman"/>
          <w:sz w:val="24"/>
          <w:szCs w:val="24"/>
          <w:lang w:val="en-US"/>
        </w:rPr>
        <w:t xml:space="preserve"> and the whiskers denote lowest and highest values.</w:t>
      </w:r>
    </w:p>
    <w:p w14:paraId="72A7AC81" w14:textId="41531B64" w:rsidR="0007598A" w:rsidRDefault="0007598A" w:rsidP="004159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4E9F2D" w14:textId="2C4C242C" w:rsidR="00542EA6" w:rsidRPr="00665574" w:rsidRDefault="00542EA6" w:rsidP="0041593B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GoBack"/>
      <w:r w:rsidRPr="00665574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>Explore COVID-19 group members</w:t>
      </w:r>
    </w:p>
    <w:p w14:paraId="60F6E6A3" w14:textId="0C1079CE" w:rsidR="00542EA6" w:rsidRPr="00665574" w:rsidRDefault="00626C50" w:rsidP="004159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574">
        <w:rPr>
          <w:rFonts w:ascii="Times New Roman" w:hAnsi="Times New Roman" w:cs="Times New Roman"/>
          <w:sz w:val="24"/>
          <w:szCs w:val="24"/>
          <w:u w:val="single"/>
          <w:lang w:val="en-US"/>
        </w:rPr>
        <w:t>T</w:t>
      </w:r>
      <w:r w:rsidR="00542EA6" w:rsidRPr="00665574">
        <w:rPr>
          <w:rFonts w:ascii="Times New Roman" w:hAnsi="Times New Roman" w:cs="Times New Roman"/>
          <w:sz w:val="24"/>
          <w:szCs w:val="24"/>
          <w:u w:val="single"/>
          <w:lang w:val="en-US"/>
        </w:rPr>
        <w:t>he Explore COVID-19 IPH group</w:t>
      </w:r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: Joanna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Farès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Laura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Assante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Miranda, William Baron, Nourhèn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Belaid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Clariss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Caillet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Flavien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Caraguel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Sabrina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Carpentier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Barbara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Carrette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Florent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Carrette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Fabien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Chanuc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Rachel Courtois, Auror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Fenis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Marilyn Giordano, Mathild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Girard-Madoux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Marc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Giraudon-Paoli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Nicolas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Gourdin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Gwendolin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Grondin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Francelin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Guillot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Guillaum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Habif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Solèn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Jaubert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Julie Lopez, Mélanie Le Van, Naouel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Lovera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Marin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Mansuy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Elodie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Bonnet, Audrey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Sansaloni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Annick Reboul, Emmanuel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Mitry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Camill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Nekkar-Constant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Valentin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Péri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, Romain Remark, Paul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Ricaut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, Léa Simon,</w:t>
      </w:r>
      <w:r w:rsidR="00583180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Jean-Baptiste </w:t>
      </w:r>
      <w:proofErr w:type="spellStart"/>
      <w:r w:rsidR="00583180" w:rsidRPr="00665574">
        <w:rPr>
          <w:rFonts w:ascii="Times New Roman" w:hAnsi="Times New Roman" w:cs="Times New Roman"/>
          <w:sz w:val="24"/>
          <w:szCs w:val="24"/>
          <w:lang w:val="en-US"/>
        </w:rPr>
        <w:t>Vallier</w:t>
      </w:r>
      <w:proofErr w:type="spellEnd"/>
      <w:r w:rsidR="00583180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Mari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Vétizou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5574">
        <w:rPr>
          <w:rFonts w:ascii="Times New Roman" w:hAnsi="Times New Roman" w:cs="Times New Roman"/>
          <w:sz w:val="24"/>
          <w:szCs w:val="24"/>
          <w:lang w:val="en-GB"/>
        </w:rPr>
        <w:t xml:space="preserve">All members of the Explore COVID-19 group are </w:t>
      </w:r>
      <w:r w:rsidRPr="00665574">
        <w:rPr>
          <w:rFonts w:ascii="Times New Roman" w:hAnsi="Times New Roman" w:cs="Times New Roman"/>
          <w:sz w:val="24"/>
          <w:szCs w:val="24"/>
          <w:lang w:val="en-US"/>
        </w:rPr>
        <w:t>employees of Innate Pharma.</w:t>
      </w:r>
    </w:p>
    <w:p w14:paraId="63F1B555" w14:textId="1D0DFBE6" w:rsidR="00542EA6" w:rsidRPr="00665574" w:rsidRDefault="00626C50" w:rsidP="00542E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5574">
        <w:rPr>
          <w:rFonts w:ascii="Times New Roman" w:hAnsi="Times New Roman" w:cs="Times New Roman"/>
          <w:sz w:val="24"/>
          <w:szCs w:val="24"/>
          <w:u w:val="single"/>
        </w:rPr>
        <w:t>T</w:t>
      </w:r>
      <w:r w:rsidR="00542EA6" w:rsidRPr="00665574">
        <w:rPr>
          <w:rFonts w:ascii="Times New Roman" w:hAnsi="Times New Roman" w:cs="Times New Roman"/>
          <w:sz w:val="24"/>
          <w:szCs w:val="24"/>
          <w:u w:val="single"/>
        </w:rPr>
        <w:t xml:space="preserve">he Explore COVID-19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  <w:u w:val="single"/>
        </w:rPr>
        <w:t>Medical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  <w:u w:val="single"/>
        </w:rPr>
        <w:t xml:space="preserve"> group</w:t>
      </w:r>
      <w:r w:rsidR="00542EA6" w:rsidRPr="00665574">
        <w:rPr>
          <w:rFonts w:ascii="Times New Roman" w:hAnsi="Times New Roman" w:cs="Times New Roman"/>
          <w:sz w:val="24"/>
          <w:szCs w:val="24"/>
        </w:rPr>
        <w:t xml:space="preserve">: Sophi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Ugolini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Marion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Etiennot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Justin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Galluso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>,</w:t>
      </w:r>
      <w:r w:rsidR="00542EA6" w:rsidRPr="006655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2EA6" w:rsidRPr="00665574">
        <w:rPr>
          <w:rFonts w:ascii="Times New Roman" w:hAnsi="Times New Roman" w:cs="Times New Roman"/>
          <w:sz w:val="24"/>
          <w:szCs w:val="24"/>
        </w:rPr>
        <w:t xml:space="preserve">Christell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Piperoglou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Luc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Lyonnet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Jean-Marie Forel, Laurent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Papazian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Lionel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Velly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>,</w:t>
      </w:r>
      <w:r w:rsidR="00542EA6" w:rsidRPr="00665574">
        <w:t xml:space="preserve"> </w:t>
      </w:r>
      <w:r w:rsidR="00542EA6" w:rsidRPr="00665574">
        <w:rPr>
          <w:rFonts w:ascii="Times New Roman" w:hAnsi="Times New Roman" w:cs="Times New Roman"/>
          <w:sz w:val="24"/>
          <w:szCs w:val="24"/>
        </w:rPr>
        <w:t xml:space="preserve">Baptiste André, Antoin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Briantais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Benoit Faucher, Estelle Jean, Juli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Seguier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Veronique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 Veit, Jean-Robert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Harlé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>,</w:t>
      </w:r>
      <w:r w:rsidR="00542EA6" w:rsidRPr="00665574">
        <w:t xml:space="preserve"> </w:t>
      </w:r>
      <w:r w:rsidR="00542EA6" w:rsidRPr="00665574">
        <w:rPr>
          <w:rFonts w:ascii="Times New Roman" w:hAnsi="Times New Roman" w:cs="Times New Roman"/>
          <w:sz w:val="24"/>
          <w:szCs w:val="24"/>
        </w:rPr>
        <w:t xml:space="preserve">Boris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Pastorino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>,</w:t>
      </w:r>
      <w:r w:rsidR="00542EA6" w:rsidRPr="00665574">
        <w:t xml:space="preserve"> </w:t>
      </w:r>
      <w:r w:rsidR="00542EA6" w:rsidRPr="00665574">
        <w:rPr>
          <w:rFonts w:ascii="Times New Roman" w:hAnsi="Times New Roman" w:cs="Times New Roman"/>
          <w:sz w:val="24"/>
          <w:szCs w:val="24"/>
        </w:rPr>
        <w:t xml:space="preserve">Bruno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Coutard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Clémence Delteil, Laurent Daniel, Pierre Yves Cordier, Erwan L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Dault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Christoph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Guervilly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Pierr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Simeone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Marc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Gainnier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Mikael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Ebbo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Nicolas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Schleinitz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Nassima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Chouaki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Benmansour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Jean-Paul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Boudsocq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Axelle Clerc, Emmanuel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Delmond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 xml:space="preserve">, Pierre-Olivier Vidal and Hélène </w:t>
      </w:r>
      <w:proofErr w:type="spellStart"/>
      <w:r w:rsidR="00542EA6" w:rsidRPr="00665574">
        <w:rPr>
          <w:rFonts w:ascii="Times New Roman" w:hAnsi="Times New Roman" w:cs="Times New Roman"/>
          <w:sz w:val="24"/>
          <w:szCs w:val="24"/>
        </w:rPr>
        <w:t>Savin</w:t>
      </w:r>
      <w:proofErr w:type="spellEnd"/>
      <w:r w:rsidR="00542EA6" w:rsidRPr="00665574">
        <w:rPr>
          <w:rFonts w:ascii="Times New Roman" w:hAnsi="Times New Roman" w:cs="Times New Roman"/>
          <w:sz w:val="24"/>
          <w:szCs w:val="24"/>
        </w:rPr>
        <w:t>.</w:t>
      </w:r>
    </w:p>
    <w:p w14:paraId="3A085B76" w14:textId="77777777" w:rsidR="00542EA6" w:rsidRPr="00665574" w:rsidRDefault="00542EA6" w:rsidP="004159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59DC7E" w14:textId="77777777" w:rsidR="00542EA6" w:rsidRPr="00665574" w:rsidRDefault="00542EA6" w:rsidP="004159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3C93E1D8" w14:textId="77777777" w:rsidR="00542EA6" w:rsidRDefault="00542EA6" w:rsidP="004159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42EA6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594B1" w14:textId="77777777" w:rsidR="00987080" w:rsidRDefault="00987080" w:rsidP="00D91A74">
      <w:pPr>
        <w:spacing w:after="0" w:line="240" w:lineRule="auto"/>
      </w:pPr>
      <w:r>
        <w:separator/>
      </w:r>
    </w:p>
  </w:endnote>
  <w:endnote w:type="continuationSeparator" w:id="0">
    <w:p w14:paraId="1F45CD48" w14:textId="77777777" w:rsidR="00987080" w:rsidRDefault="00987080" w:rsidP="00D91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40506543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71F6F71" w14:textId="0BED870D" w:rsidR="00384F6E" w:rsidRDefault="00384F6E" w:rsidP="0030469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A3F3D4C" w14:textId="77777777" w:rsidR="00384F6E" w:rsidRDefault="00384F6E" w:rsidP="00D91A7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87882133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811C189" w14:textId="6CD00E96" w:rsidR="00384F6E" w:rsidRDefault="00384F6E" w:rsidP="0030469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665574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17C4939" w14:textId="77777777" w:rsidR="00384F6E" w:rsidRDefault="00384F6E" w:rsidP="00D91A7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61ABB" w14:textId="77777777" w:rsidR="00987080" w:rsidRDefault="00987080" w:rsidP="00D91A74">
      <w:pPr>
        <w:spacing w:after="0" w:line="240" w:lineRule="auto"/>
      </w:pPr>
      <w:r>
        <w:separator/>
      </w:r>
    </w:p>
  </w:footnote>
  <w:footnote w:type="continuationSeparator" w:id="0">
    <w:p w14:paraId="6AE3891F" w14:textId="77777777" w:rsidR="00987080" w:rsidRDefault="00987080" w:rsidP="00D91A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17974"/>
    <w:multiLevelType w:val="hybridMultilevel"/>
    <w:tmpl w:val="7938D61E"/>
    <w:lvl w:ilvl="0" w:tplc="E0664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6EE2A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A36248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0C8DD8C">
      <w:start w:val="113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EAF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E0B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26A1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6CA0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AC39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7A210E9"/>
    <w:multiLevelType w:val="hybridMultilevel"/>
    <w:tmpl w:val="CC963752"/>
    <w:lvl w:ilvl="0" w:tplc="BAC802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06247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C6E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E41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F2A3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323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C0A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972BD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9C29C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8F30762"/>
    <w:multiLevelType w:val="hybridMultilevel"/>
    <w:tmpl w:val="F7340C62"/>
    <w:lvl w:ilvl="0" w:tplc="7E645B2C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E2195E">
      <w:start w:val="1"/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55EF1AE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178BD7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C67806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0C472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FC6A784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402CB06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F6E067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926320F"/>
    <w:multiLevelType w:val="hybridMultilevel"/>
    <w:tmpl w:val="6B96E8F0"/>
    <w:lvl w:ilvl="0" w:tplc="D69000A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FFE9790">
      <w:start w:val="1"/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E800CB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76351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FEE54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F9E2FB0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14098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16E4AE6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E80114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EA61C87"/>
    <w:multiLevelType w:val="hybridMultilevel"/>
    <w:tmpl w:val="533EFCFE"/>
    <w:lvl w:ilvl="0" w:tplc="267024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428E8BA"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4AD2C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008A28">
      <w:start w:val="1132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8628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028B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808B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686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10A54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6D76329"/>
    <w:multiLevelType w:val="hybridMultilevel"/>
    <w:tmpl w:val="4E14E1A0"/>
    <w:lvl w:ilvl="0" w:tplc="E20C911C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C90314"/>
    <w:multiLevelType w:val="hybridMultilevel"/>
    <w:tmpl w:val="91F6FFEA"/>
    <w:lvl w:ilvl="0" w:tplc="654EF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1681AB4"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987E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7A63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CCC0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3655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6A4CC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246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4B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1B51DAD"/>
    <w:multiLevelType w:val="hybridMultilevel"/>
    <w:tmpl w:val="7E621994"/>
    <w:lvl w:ilvl="0" w:tplc="B210B3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C46D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5A92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AA3C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FAED6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9AAC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40DE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60E5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D48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3836573"/>
    <w:multiLevelType w:val="hybridMultilevel"/>
    <w:tmpl w:val="60B6A32C"/>
    <w:lvl w:ilvl="0" w:tplc="7D2A27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90DDF8"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06EE9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F407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99081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2EB2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C3E54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F2CD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780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4F1056AA"/>
    <w:multiLevelType w:val="hybridMultilevel"/>
    <w:tmpl w:val="E81614EA"/>
    <w:lvl w:ilvl="0" w:tplc="B44430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F4DDB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620F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D21D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22B6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B4A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868C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22E5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76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AE72BC3"/>
    <w:multiLevelType w:val="hybridMultilevel"/>
    <w:tmpl w:val="039E15EA"/>
    <w:lvl w:ilvl="0" w:tplc="11ECD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3A6A8E"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583F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2065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4EC4F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8C56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0F493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944C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164E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68E03518"/>
    <w:multiLevelType w:val="hybridMultilevel"/>
    <w:tmpl w:val="3D2AC772"/>
    <w:lvl w:ilvl="0" w:tplc="E580F21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D007A48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6048D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B22EB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CDACA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46AEF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6D6243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AFA68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B04775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2" w15:restartNumberingAfterBreak="0">
    <w:nsid w:val="7B220C19"/>
    <w:multiLevelType w:val="hybridMultilevel"/>
    <w:tmpl w:val="9B0CAA8E"/>
    <w:lvl w:ilvl="0" w:tplc="A726C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620676">
      <w:numFmt w:val="bullet"/>
      <w:lvlText w:val="&gt;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3633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7ED2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C1ABA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1AAC9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CC2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4239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35254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9"/>
  </w:num>
  <w:num w:numId="5">
    <w:abstractNumId w:val="1"/>
  </w:num>
  <w:num w:numId="6">
    <w:abstractNumId w:val="11"/>
  </w:num>
  <w:num w:numId="7">
    <w:abstractNumId w:val="4"/>
  </w:num>
  <w:num w:numId="8">
    <w:abstractNumId w:val="0"/>
  </w:num>
  <w:num w:numId="9">
    <w:abstractNumId w:val="8"/>
  </w:num>
  <w:num w:numId="10">
    <w:abstractNumId w:val="12"/>
  </w:num>
  <w:num w:numId="11">
    <w:abstractNumId w:val="6"/>
  </w:num>
  <w:num w:numId="12">
    <w:abstractNumId w:val="1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rtv9dtiexavmewdpx55xeg2rdefpesrdv2&quot;&gt;Covid19 new version-Converted&lt;record-ids&gt;&lt;item&gt;62&lt;/item&gt;&lt;/record-ids&gt;&lt;/item&gt;&lt;/Libraries&gt;"/>
  </w:docVars>
  <w:rsids>
    <w:rsidRoot w:val="00F049AA"/>
    <w:rsid w:val="00001A83"/>
    <w:rsid w:val="0000203C"/>
    <w:rsid w:val="0000283C"/>
    <w:rsid w:val="0000474D"/>
    <w:rsid w:val="00007DBD"/>
    <w:rsid w:val="00015BE8"/>
    <w:rsid w:val="00017AB1"/>
    <w:rsid w:val="00021A55"/>
    <w:rsid w:val="0002212F"/>
    <w:rsid w:val="000222E6"/>
    <w:rsid w:val="000225B3"/>
    <w:rsid w:val="00024764"/>
    <w:rsid w:val="00025810"/>
    <w:rsid w:val="00031E44"/>
    <w:rsid w:val="00036B35"/>
    <w:rsid w:val="0004048E"/>
    <w:rsid w:val="00042933"/>
    <w:rsid w:val="00043559"/>
    <w:rsid w:val="000478AD"/>
    <w:rsid w:val="0005341E"/>
    <w:rsid w:val="0005699E"/>
    <w:rsid w:val="00060994"/>
    <w:rsid w:val="00063EA7"/>
    <w:rsid w:val="000670AD"/>
    <w:rsid w:val="00071A48"/>
    <w:rsid w:val="000727C7"/>
    <w:rsid w:val="00074162"/>
    <w:rsid w:val="000747C2"/>
    <w:rsid w:val="0007598A"/>
    <w:rsid w:val="00082960"/>
    <w:rsid w:val="00084291"/>
    <w:rsid w:val="0009570D"/>
    <w:rsid w:val="000971DC"/>
    <w:rsid w:val="000974B3"/>
    <w:rsid w:val="000A62A3"/>
    <w:rsid w:val="000B0492"/>
    <w:rsid w:val="000C0473"/>
    <w:rsid w:val="000C4E2A"/>
    <w:rsid w:val="000D1F57"/>
    <w:rsid w:val="000D325B"/>
    <w:rsid w:val="000D4DC7"/>
    <w:rsid w:val="000D71C0"/>
    <w:rsid w:val="000E0A88"/>
    <w:rsid w:val="000E15FF"/>
    <w:rsid w:val="000E5DB1"/>
    <w:rsid w:val="000E6828"/>
    <w:rsid w:val="000E6F19"/>
    <w:rsid w:val="000F08F0"/>
    <w:rsid w:val="00102155"/>
    <w:rsid w:val="00102607"/>
    <w:rsid w:val="00105B3B"/>
    <w:rsid w:val="00107B5E"/>
    <w:rsid w:val="00113BD7"/>
    <w:rsid w:val="0011461A"/>
    <w:rsid w:val="001218C3"/>
    <w:rsid w:val="0012198C"/>
    <w:rsid w:val="001238FF"/>
    <w:rsid w:val="00124563"/>
    <w:rsid w:val="00126E3B"/>
    <w:rsid w:val="00127975"/>
    <w:rsid w:val="00131348"/>
    <w:rsid w:val="00133964"/>
    <w:rsid w:val="001347F5"/>
    <w:rsid w:val="00141BC0"/>
    <w:rsid w:val="00142FD8"/>
    <w:rsid w:val="001468C8"/>
    <w:rsid w:val="00151D66"/>
    <w:rsid w:val="00152D7F"/>
    <w:rsid w:val="0015308A"/>
    <w:rsid w:val="00154093"/>
    <w:rsid w:val="00154775"/>
    <w:rsid w:val="00163989"/>
    <w:rsid w:val="00166BE8"/>
    <w:rsid w:val="00170EB8"/>
    <w:rsid w:val="0017659B"/>
    <w:rsid w:val="00176BDC"/>
    <w:rsid w:val="00176E1D"/>
    <w:rsid w:val="00180334"/>
    <w:rsid w:val="00180D3D"/>
    <w:rsid w:val="00182155"/>
    <w:rsid w:val="00182C9B"/>
    <w:rsid w:val="00186355"/>
    <w:rsid w:val="001879BA"/>
    <w:rsid w:val="001A08E6"/>
    <w:rsid w:val="001A2A01"/>
    <w:rsid w:val="001B09FE"/>
    <w:rsid w:val="001B17C7"/>
    <w:rsid w:val="001B2F80"/>
    <w:rsid w:val="001B5338"/>
    <w:rsid w:val="001C0E1E"/>
    <w:rsid w:val="001C15EE"/>
    <w:rsid w:val="001C16E5"/>
    <w:rsid w:val="001C40F6"/>
    <w:rsid w:val="001D5B51"/>
    <w:rsid w:val="001D6CEE"/>
    <w:rsid w:val="001D7F35"/>
    <w:rsid w:val="001E1D13"/>
    <w:rsid w:val="001E351B"/>
    <w:rsid w:val="001E6C17"/>
    <w:rsid w:val="001E6E84"/>
    <w:rsid w:val="001F1C1A"/>
    <w:rsid w:val="0020063D"/>
    <w:rsid w:val="00200E2F"/>
    <w:rsid w:val="0020619C"/>
    <w:rsid w:val="002061B1"/>
    <w:rsid w:val="00206C75"/>
    <w:rsid w:val="00206F5A"/>
    <w:rsid w:val="00207B08"/>
    <w:rsid w:val="00207E3A"/>
    <w:rsid w:val="002115E9"/>
    <w:rsid w:val="002129AF"/>
    <w:rsid w:val="002213A3"/>
    <w:rsid w:val="00221D8A"/>
    <w:rsid w:val="00225AAA"/>
    <w:rsid w:val="00232CE3"/>
    <w:rsid w:val="00233043"/>
    <w:rsid w:val="002334CF"/>
    <w:rsid w:val="00237F2E"/>
    <w:rsid w:val="0024277B"/>
    <w:rsid w:val="002461B0"/>
    <w:rsid w:val="00261439"/>
    <w:rsid w:val="00273F2C"/>
    <w:rsid w:val="00274B25"/>
    <w:rsid w:val="002758E2"/>
    <w:rsid w:val="00284CC7"/>
    <w:rsid w:val="00285723"/>
    <w:rsid w:val="0029140C"/>
    <w:rsid w:val="00293907"/>
    <w:rsid w:val="002B2EC5"/>
    <w:rsid w:val="002B7A4F"/>
    <w:rsid w:val="002D7373"/>
    <w:rsid w:val="002E146E"/>
    <w:rsid w:val="002F565F"/>
    <w:rsid w:val="0030469F"/>
    <w:rsid w:val="00310D02"/>
    <w:rsid w:val="003171C8"/>
    <w:rsid w:val="00321A86"/>
    <w:rsid w:val="00325506"/>
    <w:rsid w:val="00333349"/>
    <w:rsid w:val="0033347F"/>
    <w:rsid w:val="0033652D"/>
    <w:rsid w:val="003425F4"/>
    <w:rsid w:val="00351DEB"/>
    <w:rsid w:val="00353F04"/>
    <w:rsid w:val="00354C0F"/>
    <w:rsid w:val="00360801"/>
    <w:rsid w:val="00360DBA"/>
    <w:rsid w:val="00370E79"/>
    <w:rsid w:val="00373F99"/>
    <w:rsid w:val="00374AB7"/>
    <w:rsid w:val="00380CA5"/>
    <w:rsid w:val="00384F6E"/>
    <w:rsid w:val="00387438"/>
    <w:rsid w:val="0039377A"/>
    <w:rsid w:val="003A2DAB"/>
    <w:rsid w:val="003A5993"/>
    <w:rsid w:val="003B5FC5"/>
    <w:rsid w:val="003B6826"/>
    <w:rsid w:val="003B71C3"/>
    <w:rsid w:val="003C21F5"/>
    <w:rsid w:val="003C343A"/>
    <w:rsid w:val="003C40B0"/>
    <w:rsid w:val="003D5A08"/>
    <w:rsid w:val="003E0F8A"/>
    <w:rsid w:val="003E2194"/>
    <w:rsid w:val="003E2EB5"/>
    <w:rsid w:val="003E3535"/>
    <w:rsid w:val="003E5A4B"/>
    <w:rsid w:val="003E5F1E"/>
    <w:rsid w:val="00404082"/>
    <w:rsid w:val="00404303"/>
    <w:rsid w:val="004061B6"/>
    <w:rsid w:val="00410CD6"/>
    <w:rsid w:val="00411596"/>
    <w:rsid w:val="00412924"/>
    <w:rsid w:val="00414CA7"/>
    <w:rsid w:val="0041593B"/>
    <w:rsid w:val="004176A7"/>
    <w:rsid w:val="00420106"/>
    <w:rsid w:val="004218D0"/>
    <w:rsid w:val="00421E78"/>
    <w:rsid w:val="00422447"/>
    <w:rsid w:val="004315C3"/>
    <w:rsid w:val="004339AF"/>
    <w:rsid w:val="00435F5C"/>
    <w:rsid w:val="00460658"/>
    <w:rsid w:val="0046577C"/>
    <w:rsid w:val="0046717A"/>
    <w:rsid w:val="004702AC"/>
    <w:rsid w:val="00471E54"/>
    <w:rsid w:val="00480258"/>
    <w:rsid w:val="00481457"/>
    <w:rsid w:val="00482906"/>
    <w:rsid w:val="00484B24"/>
    <w:rsid w:val="00486108"/>
    <w:rsid w:val="004877C7"/>
    <w:rsid w:val="00495F50"/>
    <w:rsid w:val="004970FE"/>
    <w:rsid w:val="004A0AA3"/>
    <w:rsid w:val="004A28F3"/>
    <w:rsid w:val="004A78AC"/>
    <w:rsid w:val="004C02A4"/>
    <w:rsid w:val="004C0F97"/>
    <w:rsid w:val="004C16C3"/>
    <w:rsid w:val="004C281E"/>
    <w:rsid w:val="004C311B"/>
    <w:rsid w:val="004C373E"/>
    <w:rsid w:val="004C46D4"/>
    <w:rsid w:val="004C6FA6"/>
    <w:rsid w:val="004D3308"/>
    <w:rsid w:val="004F4B22"/>
    <w:rsid w:val="004F6A2E"/>
    <w:rsid w:val="004F6B83"/>
    <w:rsid w:val="0050098D"/>
    <w:rsid w:val="00500EB8"/>
    <w:rsid w:val="00501E19"/>
    <w:rsid w:val="00502CDD"/>
    <w:rsid w:val="005078DC"/>
    <w:rsid w:val="00514E95"/>
    <w:rsid w:val="0051794A"/>
    <w:rsid w:val="0052129E"/>
    <w:rsid w:val="00524ACF"/>
    <w:rsid w:val="00524E4D"/>
    <w:rsid w:val="00527448"/>
    <w:rsid w:val="00527502"/>
    <w:rsid w:val="00530528"/>
    <w:rsid w:val="00532DED"/>
    <w:rsid w:val="00533368"/>
    <w:rsid w:val="00537652"/>
    <w:rsid w:val="005425C9"/>
    <w:rsid w:val="00542EA6"/>
    <w:rsid w:val="00556EBE"/>
    <w:rsid w:val="0056705D"/>
    <w:rsid w:val="0056737F"/>
    <w:rsid w:val="00571A1D"/>
    <w:rsid w:val="0057691C"/>
    <w:rsid w:val="0057757C"/>
    <w:rsid w:val="00580641"/>
    <w:rsid w:val="00583180"/>
    <w:rsid w:val="00590211"/>
    <w:rsid w:val="00595045"/>
    <w:rsid w:val="00597693"/>
    <w:rsid w:val="005A25FA"/>
    <w:rsid w:val="005A3864"/>
    <w:rsid w:val="005B17F2"/>
    <w:rsid w:val="005B4908"/>
    <w:rsid w:val="005C030A"/>
    <w:rsid w:val="005C477D"/>
    <w:rsid w:val="005C48E2"/>
    <w:rsid w:val="005D0394"/>
    <w:rsid w:val="005E44AD"/>
    <w:rsid w:val="005E5113"/>
    <w:rsid w:val="005E653D"/>
    <w:rsid w:val="005E7C2E"/>
    <w:rsid w:val="005F04B2"/>
    <w:rsid w:val="005F061F"/>
    <w:rsid w:val="005F6A86"/>
    <w:rsid w:val="006019A2"/>
    <w:rsid w:val="006021F9"/>
    <w:rsid w:val="00604757"/>
    <w:rsid w:val="00606803"/>
    <w:rsid w:val="0060711D"/>
    <w:rsid w:val="0060795D"/>
    <w:rsid w:val="00611393"/>
    <w:rsid w:val="00615C06"/>
    <w:rsid w:val="00623863"/>
    <w:rsid w:val="00626C50"/>
    <w:rsid w:val="006339BA"/>
    <w:rsid w:val="00643333"/>
    <w:rsid w:val="00644E56"/>
    <w:rsid w:val="00662E0C"/>
    <w:rsid w:val="006638C5"/>
    <w:rsid w:val="00665574"/>
    <w:rsid w:val="00670899"/>
    <w:rsid w:val="00682C88"/>
    <w:rsid w:val="0068325E"/>
    <w:rsid w:val="00683C40"/>
    <w:rsid w:val="00690191"/>
    <w:rsid w:val="00691A04"/>
    <w:rsid w:val="00692310"/>
    <w:rsid w:val="00697492"/>
    <w:rsid w:val="00697B85"/>
    <w:rsid w:val="006A0CB5"/>
    <w:rsid w:val="006A242C"/>
    <w:rsid w:val="006A3183"/>
    <w:rsid w:val="006A4F2A"/>
    <w:rsid w:val="006B68AD"/>
    <w:rsid w:val="006B7744"/>
    <w:rsid w:val="006C0FDC"/>
    <w:rsid w:val="006C30E5"/>
    <w:rsid w:val="006C5A3E"/>
    <w:rsid w:val="006C5D3B"/>
    <w:rsid w:val="006C604F"/>
    <w:rsid w:val="006C7005"/>
    <w:rsid w:val="006D5EA6"/>
    <w:rsid w:val="006D6FAF"/>
    <w:rsid w:val="006E098B"/>
    <w:rsid w:val="006E1C5A"/>
    <w:rsid w:val="006E28B5"/>
    <w:rsid w:val="006E409D"/>
    <w:rsid w:val="006F7488"/>
    <w:rsid w:val="00704397"/>
    <w:rsid w:val="007046F8"/>
    <w:rsid w:val="007048A2"/>
    <w:rsid w:val="00707D53"/>
    <w:rsid w:val="00710763"/>
    <w:rsid w:val="00710B81"/>
    <w:rsid w:val="0071309E"/>
    <w:rsid w:val="0071643E"/>
    <w:rsid w:val="007165D3"/>
    <w:rsid w:val="00722A57"/>
    <w:rsid w:val="00722BAF"/>
    <w:rsid w:val="00724E49"/>
    <w:rsid w:val="0073324F"/>
    <w:rsid w:val="00735ECB"/>
    <w:rsid w:val="007519DA"/>
    <w:rsid w:val="00752C7D"/>
    <w:rsid w:val="00753AEB"/>
    <w:rsid w:val="00755546"/>
    <w:rsid w:val="00756A8A"/>
    <w:rsid w:val="00761F98"/>
    <w:rsid w:val="00771534"/>
    <w:rsid w:val="00772F82"/>
    <w:rsid w:val="00774F9E"/>
    <w:rsid w:val="00776EF0"/>
    <w:rsid w:val="00781E3A"/>
    <w:rsid w:val="007824C4"/>
    <w:rsid w:val="0078255C"/>
    <w:rsid w:val="00787D4D"/>
    <w:rsid w:val="007A299C"/>
    <w:rsid w:val="007B37E8"/>
    <w:rsid w:val="007B48A9"/>
    <w:rsid w:val="007B599C"/>
    <w:rsid w:val="007C1792"/>
    <w:rsid w:val="007C419D"/>
    <w:rsid w:val="007D1161"/>
    <w:rsid w:val="007D687C"/>
    <w:rsid w:val="007E0002"/>
    <w:rsid w:val="007E092F"/>
    <w:rsid w:val="007F013F"/>
    <w:rsid w:val="007F6244"/>
    <w:rsid w:val="007F7A0F"/>
    <w:rsid w:val="0080532E"/>
    <w:rsid w:val="008053BB"/>
    <w:rsid w:val="00824B3B"/>
    <w:rsid w:val="0083707F"/>
    <w:rsid w:val="008404E1"/>
    <w:rsid w:val="00843A7B"/>
    <w:rsid w:val="00846C61"/>
    <w:rsid w:val="008508FA"/>
    <w:rsid w:val="00851567"/>
    <w:rsid w:val="00855AF1"/>
    <w:rsid w:val="00856C89"/>
    <w:rsid w:val="0086118A"/>
    <w:rsid w:val="00864F48"/>
    <w:rsid w:val="0086603D"/>
    <w:rsid w:val="00875FFD"/>
    <w:rsid w:val="00884536"/>
    <w:rsid w:val="00884E6E"/>
    <w:rsid w:val="0089062C"/>
    <w:rsid w:val="00891287"/>
    <w:rsid w:val="00892150"/>
    <w:rsid w:val="0089794C"/>
    <w:rsid w:val="008A6058"/>
    <w:rsid w:val="008A75D7"/>
    <w:rsid w:val="008B0534"/>
    <w:rsid w:val="008C0B55"/>
    <w:rsid w:val="008C0F50"/>
    <w:rsid w:val="008C18C9"/>
    <w:rsid w:val="008C1C18"/>
    <w:rsid w:val="008C4777"/>
    <w:rsid w:val="008C5E91"/>
    <w:rsid w:val="008D0B13"/>
    <w:rsid w:val="008D42EC"/>
    <w:rsid w:val="008F1D86"/>
    <w:rsid w:val="008F2637"/>
    <w:rsid w:val="008F3B19"/>
    <w:rsid w:val="008F6E73"/>
    <w:rsid w:val="008F7119"/>
    <w:rsid w:val="00900A29"/>
    <w:rsid w:val="00902176"/>
    <w:rsid w:val="009134AA"/>
    <w:rsid w:val="00921F17"/>
    <w:rsid w:val="00922456"/>
    <w:rsid w:val="00923654"/>
    <w:rsid w:val="009302A5"/>
    <w:rsid w:val="00931063"/>
    <w:rsid w:val="0093764A"/>
    <w:rsid w:val="00941BF0"/>
    <w:rsid w:val="009429EB"/>
    <w:rsid w:val="00942B54"/>
    <w:rsid w:val="00942EFF"/>
    <w:rsid w:val="00947723"/>
    <w:rsid w:val="0095101E"/>
    <w:rsid w:val="0095318D"/>
    <w:rsid w:val="00962CDE"/>
    <w:rsid w:val="009650E7"/>
    <w:rsid w:val="009661FB"/>
    <w:rsid w:val="009711A9"/>
    <w:rsid w:val="0097268A"/>
    <w:rsid w:val="009805C5"/>
    <w:rsid w:val="009858E9"/>
    <w:rsid w:val="00987080"/>
    <w:rsid w:val="0098776A"/>
    <w:rsid w:val="00991FC6"/>
    <w:rsid w:val="00994E8C"/>
    <w:rsid w:val="009965C6"/>
    <w:rsid w:val="009A26CA"/>
    <w:rsid w:val="009B396E"/>
    <w:rsid w:val="009C2F3D"/>
    <w:rsid w:val="009C3987"/>
    <w:rsid w:val="009D4227"/>
    <w:rsid w:val="009D78B8"/>
    <w:rsid w:val="009E0324"/>
    <w:rsid w:val="009E5553"/>
    <w:rsid w:val="009E6B6E"/>
    <w:rsid w:val="009F53D2"/>
    <w:rsid w:val="00A04236"/>
    <w:rsid w:val="00A07A40"/>
    <w:rsid w:val="00A135A7"/>
    <w:rsid w:val="00A1466E"/>
    <w:rsid w:val="00A15DA5"/>
    <w:rsid w:val="00A17780"/>
    <w:rsid w:val="00A220B8"/>
    <w:rsid w:val="00A22165"/>
    <w:rsid w:val="00A23B1A"/>
    <w:rsid w:val="00A42B10"/>
    <w:rsid w:val="00A43551"/>
    <w:rsid w:val="00A43F9F"/>
    <w:rsid w:val="00A45A4F"/>
    <w:rsid w:val="00A473D7"/>
    <w:rsid w:val="00A47AEB"/>
    <w:rsid w:val="00A51307"/>
    <w:rsid w:val="00A56257"/>
    <w:rsid w:val="00A60147"/>
    <w:rsid w:val="00A6093B"/>
    <w:rsid w:val="00A61F90"/>
    <w:rsid w:val="00A634AC"/>
    <w:rsid w:val="00A64236"/>
    <w:rsid w:val="00A678B9"/>
    <w:rsid w:val="00A70518"/>
    <w:rsid w:val="00A753BF"/>
    <w:rsid w:val="00A92D96"/>
    <w:rsid w:val="00A955B6"/>
    <w:rsid w:val="00AA3899"/>
    <w:rsid w:val="00AA585B"/>
    <w:rsid w:val="00AA64AE"/>
    <w:rsid w:val="00AC0347"/>
    <w:rsid w:val="00AC5664"/>
    <w:rsid w:val="00AD0073"/>
    <w:rsid w:val="00AD27BD"/>
    <w:rsid w:val="00AE06E1"/>
    <w:rsid w:val="00AE2420"/>
    <w:rsid w:val="00AE30B1"/>
    <w:rsid w:val="00AF11B3"/>
    <w:rsid w:val="00AF32BF"/>
    <w:rsid w:val="00AF34EC"/>
    <w:rsid w:val="00AF6297"/>
    <w:rsid w:val="00AF7A06"/>
    <w:rsid w:val="00B027C5"/>
    <w:rsid w:val="00B07579"/>
    <w:rsid w:val="00B105E2"/>
    <w:rsid w:val="00B11FC6"/>
    <w:rsid w:val="00B15F7A"/>
    <w:rsid w:val="00B16B14"/>
    <w:rsid w:val="00B234C1"/>
    <w:rsid w:val="00B27417"/>
    <w:rsid w:val="00B27FB6"/>
    <w:rsid w:val="00B30BBA"/>
    <w:rsid w:val="00B323A6"/>
    <w:rsid w:val="00B34BCD"/>
    <w:rsid w:val="00B36DDA"/>
    <w:rsid w:val="00B40AFE"/>
    <w:rsid w:val="00B427F8"/>
    <w:rsid w:val="00B47B44"/>
    <w:rsid w:val="00B501E4"/>
    <w:rsid w:val="00B50F4F"/>
    <w:rsid w:val="00B520ED"/>
    <w:rsid w:val="00B56B3D"/>
    <w:rsid w:val="00B65854"/>
    <w:rsid w:val="00B73278"/>
    <w:rsid w:val="00B74CB0"/>
    <w:rsid w:val="00B7765B"/>
    <w:rsid w:val="00B80864"/>
    <w:rsid w:val="00B8112E"/>
    <w:rsid w:val="00B81EE9"/>
    <w:rsid w:val="00B843A5"/>
    <w:rsid w:val="00B95A1C"/>
    <w:rsid w:val="00BA43FF"/>
    <w:rsid w:val="00BB30A7"/>
    <w:rsid w:val="00BC446D"/>
    <w:rsid w:val="00BD2E0D"/>
    <w:rsid w:val="00BD3E97"/>
    <w:rsid w:val="00BD55E5"/>
    <w:rsid w:val="00BD6737"/>
    <w:rsid w:val="00BE01CD"/>
    <w:rsid w:val="00BE381D"/>
    <w:rsid w:val="00BE5CC8"/>
    <w:rsid w:val="00BE7E27"/>
    <w:rsid w:val="00BF04F4"/>
    <w:rsid w:val="00BF1E9C"/>
    <w:rsid w:val="00BF45EE"/>
    <w:rsid w:val="00BF4AF8"/>
    <w:rsid w:val="00BF7202"/>
    <w:rsid w:val="00C0025B"/>
    <w:rsid w:val="00C02082"/>
    <w:rsid w:val="00C117EE"/>
    <w:rsid w:val="00C162BE"/>
    <w:rsid w:val="00C200F3"/>
    <w:rsid w:val="00C305A5"/>
    <w:rsid w:val="00C35D9A"/>
    <w:rsid w:val="00C57362"/>
    <w:rsid w:val="00C64EED"/>
    <w:rsid w:val="00C65F0B"/>
    <w:rsid w:val="00C675BD"/>
    <w:rsid w:val="00C7430C"/>
    <w:rsid w:val="00C7783A"/>
    <w:rsid w:val="00C839C9"/>
    <w:rsid w:val="00C90096"/>
    <w:rsid w:val="00C954F3"/>
    <w:rsid w:val="00CA0756"/>
    <w:rsid w:val="00CA3282"/>
    <w:rsid w:val="00CA70C5"/>
    <w:rsid w:val="00CB2086"/>
    <w:rsid w:val="00CB2914"/>
    <w:rsid w:val="00CC59F4"/>
    <w:rsid w:val="00CD278E"/>
    <w:rsid w:val="00CD7D30"/>
    <w:rsid w:val="00CE1F29"/>
    <w:rsid w:val="00CE62E2"/>
    <w:rsid w:val="00CE7F16"/>
    <w:rsid w:val="00D00364"/>
    <w:rsid w:val="00D013A4"/>
    <w:rsid w:val="00D069A7"/>
    <w:rsid w:val="00D12DD7"/>
    <w:rsid w:val="00D15C8A"/>
    <w:rsid w:val="00D15E81"/>
    <w:rsid w:val="00D24322"/>
    <w:rsid w:val="00D255DD"/>
    <w:rsid w:val="00D27724"/>
    <w:rsid w:val="00D31848"/>
    <w:rsid w:val="00D3442F"/>
    <w:rsid w:val="00D34A08"/>
    <w:rsid w:val="00D54AE9"/>
    <w:rsid w:val="00D570CC"/>
    <w:rsid w:val="00D6522D"/>
    <w:rsid w:val="00D84A34"/>
    <w:rsid w:val="00D90AEE"/>
    <w:rsid w:val="00D91A74"/>
    <w:rsid w:val="00D970C9"/>
    <w:rsid w:val="00DA158E"/>
    <w:rsid w:val="00DA2A42"/>
    <w:rsid w:val="00DA2ADF"/>
    <w:rsid w:val="00DA3939"/>
    <w:rsid w:val="00DA3E88"/>
    <w:rsid w:val="00DA5C96"/>
    <w:rsid w:val="00DB1AA5"/>
    <w:rsid w:val="00DC184D"/>
    <w:rsid w:val="00DC5A7A"/>
    <w:rsid w:val="00DC6A4E"/>
    <w:rsid w:val="00DD57AD"/>
    <w:rsid w:val="00DD66BF"/>
    <w:rsid w:val="00DE240C"/>
    <w:rsid w:val="00DE274F"/>
    <w:rsid w:val="00DF118F"/>
    <w:rsid w:val="00DF4802"/>
    <w:rsid w:val="00DF4BA2"/>
    <w:rsid w:val="00E02349"/>
    <w:rsid w:val="00E05D8A"/>
    <w:rsid w:val="00E06CB1"/>
    <w:rsid w:val="00E1491D"/>
    <w:rsid w:val="00E21DBE"/>
    <w:rsid w:val="00E304C9"/>
    <w:rsid w:val="00E516B6"/>
    <w:rsid w:val="00E53A01"/>
    <w:rsid w:val="00E55B38"/>
    <w:rsid w:val="00E56FB7"/>
    <w:rsid w:val="00E816B1"/>
    <w:rsid w:val="00E900A9"/>
    <w:rsid w:val="00E92AAB"/>
    <w:rsid w:val="00E93440"/>
    <w:rsid w:val="00EA5030"/>
    <w:rsid w:val="00EB1E1F"/>
    <w:rsid w:val="00EB2292"/>
    <w:rsid w:val="00EB2442"/>
    <w:rsid w:val="00EB7B1C"/>
    <w:rsid w:val="00EC1AE6"/>
    <w:rsid w:val="00EC49E2"/>
    <w:rsid w:val="00EC5F8A"/>
    <w:rsid w:val="00EC605B"/>
    <w:rsid w:val="00EC6AED"/>
    <w:rsid w:val="00EC79F3"/>
    <w:rsid w:val="00EC7D2F"/>
    <w:rsid w:val="00ED119A"/>
    <w:rsid w:val="00EE0055"/>
    <w:rsid w:val="00EE41EE"/>
    <w:rsid w:val="00EF5E88"/>
    <w:rsid w:val="00EF7374"/>
    <w:rsid w:val="00F0049B"/>
    <w:rsid w:val="00F00A92"/>
    <w:rsid w:val="00F0204E"/>
    <w:rsid w:val="00F049AA"/>
    <w:rsid w:val="00F05FA8"/>
    <w:rsid w:val="00F06AC9"/>
    <w:rsid w:val="00F1034B"/>
    <w:rsid w:val="00F131B9"/>
    <w:rsid w:val="00F20B64"/>
    <w:rsid w:val="00F20EE7"/>
    <w:rsid w:val="00F252CF"/>
    <w:rsid w:val="00F266A9"/>
    <w:rsid w:val="00F2722F"/>
    <w:rsid w:val="00F30E2F"/>
    <w:rsid w:val="00F33BE1"/>
    <w:rsid w:val="00F35C4D"/>
    <w:rsid w:val="00F43947"/>
    <w:rsid w:val="00F43B49"/>
    <w:rsid w:val="00F50FF1"/>
    <w:rsid w:val="00F51090"/>
    <w:rsid w:val="00F51465"/>
    <w:rsid w:val="00F57A21"/>
    <w:rsid w:val="00F57F66"/>
    <w:rsid w:val="00F66310"/>
    <w:rsid w:val="00F6657B"/>
    <w:rsid w:val="00F74365"/>
    <w:rsid w:val="00F74B61"/>
    <w:rsid w:val="00F76F68"/>
    <w:rsid w:val="00F81661"/>
    <w:rsid w:val="00F86235"/>
    <w:rsid w:val="00F871F5"/>
    <w:rsid w:val="00F874A0"/>
    <w:rsid w:val="00F906E4"/>
    <w:rsid w:val="00F93E4F"/>
    <w:rsid w:val="00F94717"/>
    <w:rsid w:val="00FA2C67"/>
    <w:rsid w:val="00FA3A34"/>
    <w:rsid w:val="00FA6FE1"/>
    <w:rsid w:val="00FB4B1F"/>
    <w:rsid w:val="00FB56FA"/>
    <w:rsid w:val="00FC06DD"/>
    <w:rsid w:val="00FC0E97"/>
    <w:rsid w:val="00FC25F1"/>
    <w:rsid w:val="00FC4032"/>
    <w:rsid w:val="00FC7014"/>
    <w:rsid w:val="00FD14AA"/>
    <w:rsid w:val="00FD23DE"/>
    <w:rsid w:val="00FD45C3"/>
    <w:rsid w:val="00FD5469"/>
    <w:rsid w:val="00FE11A2"/>
    <w:rsid w:val="00FE1B34"/>
    <w:rsid w:val="00FE4D28"/>
    <w:rsid w:val="00FE53B9"/>
    <w:rsid w:val="00FE7487"/>
    <w:rsid w:val="00FF5DC8"/>
    <w:rsid w:val="00FF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BDA1FB"/>
  <w15:docId w15:val="{0EE627BC-B54B-400F-9878-A06E05910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0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53F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3F0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91A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D91A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91A74"/>
  </w:style>
  <w:style w:type="character" w:styleId="Numrodepage">
    <w:name w:val="page number"/>
    <w:basedOn w:val="Policepardfaut"/>
    <w:uiPriority w:val="99"/>
    <w:semiHidden/>
    <w:unhideWhenUsed/>
    <w:rsid w:val="00D91A74"/>
  </w:style>
  <w:style w:type="character" w:styleId="Lienhypertexte">
    <w:name w:val="Hyperlink"/>
    <w:basedOn w:val="Policepardfaut"/>
    <w:uiPriority w:val="99"/>
    <w:unhideWhenUsed/>
    <w:rsid w:val="00154093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54093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1A2A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1A2A01"/>
  </w:style>
  <w:style w:type="character" w:styleId="Marquedecommentaire">
    <w:name w:val="annotation reference"/>
    <w:basedOn w:val="Policepardfaut"/>
    <w:uiPriority w:val="99"/>
    <w:semiHidden/>
    <w:unhideWhenUsed/>
    <w:rsid w:val="003333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334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3334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33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3349"/>
    <w:rPr>
      <w:b/>
      <w:bCs/>
      <w:sz w:val="20"/>
      <w:szCs w:val="20"/>
    </w:rPr>
  </w:style>
  <w:style w:type="paragraph" w:styleId="Textebrut">
    <w:name w:val="Plain Text"/>
    <w:basedOn w:val="Normal"/>
    <w:link w:val="TextebrutCar"/>
    <w:uiPriority w:val="99"/>
    <w:semiHidden/>
    <w:unhideWhenUsed/>
    <w:rsid w:val="00F131B9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F131B9"/>
    <w:rPr>
      <w:rFonts w:ascii="Calibri" w:hAnsi="Calibri"/>
      <w:szCs w:val="21"/>
    </w:rPr>
  </w:style>
  <w:style w:type="paragraph" w:styleId="Rvision">
    <w:name w:val="Revision"/>
    <w:hidden/>
    <w:uiPriority w:val="99"/>
    <w:semiHidden/>
    <w:rsid w:val="0060475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DD66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D66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D66B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D66B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6643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4297">
          <w:marLeft w:val="1411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7868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72451">
          <w:marLeft w:val="1843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67472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6245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7426">
          <w:marLeft w:val="1843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5081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18450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2914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25312">
          <w:marLeft w:val="1411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1473">
          <w:marLeft w:val="141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7972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0078">
          <w:marLeft w:val="1411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4876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46688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31248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365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4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53053">
          <w:marLeft w:val="547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9708">
          <w:marLeft w:val="994"/>
          <w:marRight w:val="0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6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7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8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17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30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5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8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1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9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2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5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0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5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8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8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2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0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9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30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3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3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91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34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66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77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934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1083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7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6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97270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07283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200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6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57679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0721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5846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5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7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6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2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6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30029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52410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89021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4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9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1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14240">
          <w:marLeft w:val="86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46492">
          <w:marLeft w:val="965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8497">
          <w:marLeft w:val="1397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3236">
          <w:marLeft w:val="1397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01413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672637">
          <w:marLeft w:val="1397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00320">
          <w:marLeft w:val="994"/>
          <w:marRight w:val="0"/>
          <w:marTop w:val="0"/>
          <w:marBottom w:val="1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01261">
          <w:marLeft w:val="547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54261">
          <w:marLeft w:val="547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4103">
          <w:marLeft w:val="547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6153">
          <w:marLeft w:val="547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17971">
          <w:marLeft w:val="547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3363">
          <w:marLeft w:val="547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6024">
          <w:marLeft w:val="547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6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1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6382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2347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6356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326984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6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82475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4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85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31069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34760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9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95942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0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745282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457019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903772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51685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17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85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1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3431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69692">
          <w:marLeft w:val="1411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40226">
          <w:marLeft w:val="1411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02005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2652">
          <w:marLeft w:val="1411"/>
          <w:marRight w:val="0"/>
          <w:marTop w:val="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0331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5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686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8549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4550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27577">
          <w:marLeft w:val="994"/>
          <w:marRight w:val="0"/>
          <w:marTop w:val="0"/>
          <w:marBottom w:val="1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3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571498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3243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7716">
          <w:marLeft w:val="547"/>
          <w:marRight w:val="0"/>
          <w:marTop w:val="0"/>
          <w:marBottom w:val="19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2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9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9" ma:contentTypeDescription="Crée un document." ma:contentTypeScope="" ma:versionID="6acb5fa44b406c8f649e776035a98235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1d9c0aae391fbb6bc6158a04aeec7c6c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96AF75AE-E31B-48E8-B06B-80AA372706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A379B3-3E2E-490A-8FFE-C9A3E7293F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ED86BEC-DCFA-4C4E-B54A-2B0E844A559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20CE90-2DC3-467A-BD4B-29468ADB2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6</Pages>
  <Words>1303</Words>
  <Characters>7168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nate Pharma</Company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Sappa</dc:creator>
  <cp:lastModifiedBy>Olivier DEMARIA</cp:lastModifiedBy>
  <cp:revision>21</cp:revision>
  <dcterms:created xsi:type="dcterms:W3CDTF">2020-06-12T14:13:00Z</dcterms:created>
  <dcterms:modified xsi:type="dcterms:W3CDTF">2020-06-23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